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94F239" w14:textId="77777777" w:rsidR="00717F53" w:rsidRDefault="00717F53" w:rsidP="00717F53">
      <w:pPr>
        <w:ind w:left="-851"/>
        <w:rPr>
          <w:rFonts w:ascii="Times New Roman" w:hAnsi="Times New Roman" w:cs="Times New Roman"/>
          <w:b/>
          <w:bCs/>
          <w:szCs w:val="24"/>
        </w:rPr>
      </w:pPr>
    </w:p>
    <w:p w14:paraId="7C36039D" w14:textId="77777777" w:rsidR="00717F53" w:rsidRDefault="00717F53" w:rsidP="00717F53">
      <w:pPr>
        <w:ind w:left="-851"/>
        <w:rPr>
          <w:rFonts w:ascii="Times New Roman" w:hAnsi="Times New Roman" w:cs="Times New Roman"/>
          <w:b/>
          <w:bCs/>
          <w:szCs w:val="24"/>
        </w:rPr>
      </w:pPr>
    </w:p>
    <w:p w14:paraId="6D082ECC" w14:textId="77777777" w:rsidR="00717F53" w:rsidRDefault="00717F53" w:rsidP="00717F53">
      <w:pPr>
        <w:ind w:left="-851"/>
        <w:rPr>
          <w:rFonts w:ascii="Times New Roman" w:hAnsi="Times New Roman" w:cs="Times New Roman"/>
          <w:b/>
          <w:bCs/>
          <w:szCs w:val="24"/>
        </w:rPr>
      </w:pPr>
    </w:p>
    <w:p w14:paraId="6412CF66" w14:textId="77777777" w:rsidR="00717F53" w:rsidRDefault="00717F53" w:rsidP="00717F53">
      <w:pPr>
        <w:ind w:left="-851"/>
        <w:rPr>
          <w:rFonts w:ascii="Times New Roman" w:hAnsi="Times New Roman" w:cs="Times New Roman"/>
          <w:b/>
          <w:bCs/>
          <w:szCs w:val="24"/>
        </w:rPr>
      </w:pPr>
    </w:p>
    <w:p w14:paraId="09BFF036" w14:textId="77777777" w:rsidR="00717F53" w:rsidRDefault="00717F53" w:rsidP="00717F53">
      <w:pPr>
        <w:ind w:left="-851"/>
        <w:rPr>
          <w:rFonts w:ascii="Times New Roman" w:hAnsi="Times New Roman" w:cs="Times New Roman"/>
          <w:b/>
          <w:bCs/>
          <w:szCs w:val="24"/>
        </w:rPr>
      </w:pPr>
    </w:p>
    <w:p w14:paraId="1D3E1B66" w14:textId="40AB6148" w:rsidR="00717F53" w:rsidRPr="00C177AF" w:rsidRDefault="00717F53" w:rsidP="00717F53">
      <w:pPr>
        <w:ind w:left="-851"/>
        <w:rPr>
          <w:rFonts w:ascii="Times New Roman" w:hAnsi="Times New Roman" w:cs="Times New Roman"/>
          <w:b/>
          <w:bCs/>
          <w:szCs w:val="24"/>
        </w:rPr>
      </w:pPr>
      <w:r w:rsidRPr="00C177AF">
        <w:rPr>
          <w:rFonts w:ascii="Times New Roman" w:hAnsi="Times New Roman" w:cs="Times New Roman"/>
          <w:b/>
          <w:bCs/>
          <w:szCs w:val="24"/>
        </w:rPr>
        <w:t xml:space="preserve">Supplementary Tables </w:t>
      </w:r>
    </w:p>
    <w:p w14:paraId="72ADD3C5" w14:textId="77777777" w:rsidR="00717F53" w:rsidRPr="00C177AF" w:rsidRDefault="00717F53" w:rsidP="00717F53">
      <w:pPr>
        <w:ind w:left="-851" w:right="349"/>
        <w:rPr>
          <w:rFonts w:ascii="Times New Roman" w:hAnsi="Times New Roman" w:cs="Times New Roman"/>
          <w:szCs w:val="24"/>
        </w:rPr>
      </w:pPr>
    </w:p>
    <w:p w14:paraId="11A223DB" w14:textId="77777777" w:rsidR="00717F53" w:rsidRPr="00C177AF" w:rsidRDefault="00717F53" w:rsidP="00717F53">
      <w:pPr>
        <w:ind w:left="-851" w:right="349"/>
        <w:jc w:val="both"/>
        <w:rPr>
          <w:rFonts w:ascii="Times New Roman" w:hAnsi="Times New Roman" w:cs="Times New Roman"/>
          <w:szCs w:val="24"/>
        </w:rPr>
      </w:pPr>
      <w:r w:rsidRPr="00C177AF">
        <w:rPr>
          <w:rFonts w:ascii="Times New Roman" w:hAnsi="Times New Roman" w:cs="Times New Roman"/>
          <w:szCs w:val="24"/>
        </w:rPr>
        <w:t>Table S</w:t>
      </w:r>
      <w:r>
        <w:rPr>
          <w:rFonts w:ascii="Times New Roman" w:hAnsi="Times New Roman" w:cs="Times New Roman"/>
          <w:szCs w:val="24"/>
        </w:rPr>
        <w:t>1.</w:t>
      </w:r>
      <w:r w:rsidRPr="00C177AF">
        <w:rPr>
          <w:rFonts w:ascii="Times New Roman" w:hAnsi="Times New Roman" w:cs="Times New Roman"/>
          <w:szCs w:val="24"/>
        </w:rPr>
        <w:t xml:space="preserve"> Estimated difference in mean number of takeaways a person is exposed to due to the intervention compared to business as usual. </w:t>
      </w:r>
    </w:p>
    <w:p w14:paraId="144642A2" w14:textId="77777777" w:rsidR="00717F53" w:rsidRPr="00C177AF" w:rsidRDefault="00717F53" w:rsidP="00717F53">
      <w:pPr>
        <w:ind w:left="-851" w:right="349"/>
        <w:rPr>
          <w:rFonts w:ascii="Times New Roman" w:hAnsi="Times New Roman" w:cs="Times New Roman"/>
          <w:szCs w:val="24"/>
        </w:rPr>
      </w:pPr>
    </w:p>
    <w:p w14:paraId="6676EB8F" w14:textId="77777777" w:rsidR="00717F53" w:rsidRPr="00C177AF" w:rsidRDefault="00717F53" w:rsidP="00717F53">
      <w:pPr>
        <w:ind w:left="-851" w:right="349"/>
        <w:rPr>
          <w:rFonts w:ascii="Times New Roman" w:hAnsi="Times New Roman" w:cs="Times New Roman"/>
          <w:szCs w:val="24"/>
        </w:rPr>
      </w:pPr>
      <w:r w:rsidRPr="00C177AF">
        <w:rPr>
          <w:rFonts w:ascii="Times New Roman" w:hAnsi="Times New Roman" w:cs="Times New Roman"/>
          <w:szCs w:val="24"/>
        </w:rPr>
        <w:t>Table S2</w:t>
      </w:r>
      <w:r>
        <w:rPr>
          <w:rFonts w:ascii="Times New Roman" w:hAnsi="Times New Roman" w:cs="Times New Roman"/>
          <w:szCs w:val="24"/>
        </w:rPr>
        <w:t>.</w:t>
      </w:r>
      <w:r w:rsidRPr="00C177AF">
        <w:rPr>
          <w:rFonts w:ascii="Times New Roman" w:hAnsi="Times New Roman" w:cs="Times New Roman"/>
          <w:szCs w:val="24"/>
        </w:rPr>
        <w:t xml:space="preserve"> Change in mean BMI for the adults aged 25-64 years</w:t>
      </w:r>
      <w:r w:rsidRPr="00C177AF">
        <w:rPr>
          <w:rFonts w:ascii="Times New Roman" w:hAnsi="Times New Roman" w:cs="Times New Roman"/>
          <w:szCs w:val="24"/>
          <w:vertAlign w:val="superscript"/>
        </w:rPr>
        <w:t xml:space="preserve"> </w:t>
      </w:r>
      <w:r w:rsidRPr="00C177AF">
        <w:rPr>
          <w:rFonts w:ascii="Times New Roman" w:hAnsi="Times New Roman" w:cs="Times New Roman"/>
          <w:szCs w:val="24"/>
        </w:rPr>
        <w:t>across 6 specified local authorities in England, by 2031, following implementation of takeaway exclusion zones in 2018.</w:t>
      </w:r>
    </w:p>
    <w:p w14:paraId="7B37BB51" w14:textId="77777777" w:rsidR="00717F53" w:rsidRPr="00C177AF" w:rsidRDefault="00717F53" w:rsidP="00717F53">
      <w:pPr>
        <w:ind w:left="-851" w:right="349"/>
        <w:rPr>
          <w:rFonts w:ascii="Times New Roman" w:hAnsi="Times New Roman" w:cs="Times New Roman"/>
          <w:szCs w:val="24"/>
        </w:rPr>
      </w:pPr>
    </w:p>
    <w:p w14:paraId="241A019F" w14:textId="77777777" w:rsidR="00717F53" w:rsidRPr="00C177AF" w:rsidRDefault="00717F53" w:rsidP="00717F53">
      <w:pPr>
        <w:ind w:left="-851" w:right="349"/>
        <w:rPr>
          <w:rFonts w:ascii="Times New Roman" w:hAnsi="Times New Roman" w:cs="Times New Roman"/>
          <w:szCs w:val="24"/>
        </w:rPr>
      </w:pPr>
      <w:r w:rsidRPr="00C177AF">
        <w:rPr>
          <w:rFonts w:ascii="Times New Roman" w:hAnsi="Times New Roman" w:cs="Times New Roman"/>
          <w:szCs w:val="24"/>
        </w:rPr>
        <w:t>Table S3. Estimated changes in mean population BMI across the six specified local authorities in England, overall and by deprivation quintile with LA, following implementation of a takeaway exclusion zone assuming 100% stringency.</w:t>
      </w:r>
    </w:p>
    <w:p w14:paraId="14BCF985" w14:textId="77777777" w:rsidR="00717F53" w:rsidRPr="00C177AF" w:rsidRDefault="00717F53" w:rsidP="00717F53">
      <w:pPr>
        <w:ind w:right="349"/>
        <w:rPr>
          <w:rFonts w:ascii="Times New Roman" w:hAnsi="Times New Roman" w:cs="Times New Roman"/>
          <w:szCs w:val="24"/>
        </w:rPr>
      </w:pPr>
    </w:p>
    <w:p w14:paraId="30BD251B" w14:textId="77777777" w:rsidR="00717F53" w:rsidRPr="00C177AF" w:rsidRDefault="00717F53" w:rsidP="00717F53">
      <w:pPr>
        <w:ind w:left="-851" w:right="349"/>
        <w:rPr>
          <w:rFonts w:ascii="Times New Roman" w:hAnsi="Times New Roman" w:cs="Times New Roman"/>
          <w:szCs w:val="24"/>
        </w:rPr>
      </w:pPr>
      <w:r w:rsidRPr="00C177AF">
        <w:rPr>
          <w:rFonts w:ascii="Times New Roman" w:hAnsi="Times New Roman" w:cs="Times New Roman"/>
          <w:szCs w:val="24"/>
        </w:rPr>
        <w:t>Table S4</w:t>
      </w:r>
      <w:r>
        <w:rPr>
          <w:rFonts w:ascii="Times New Roman" w:hAnsi="Times New Roman" w:cs="Times New Roman"/>
          <w:szCs w:val="24"/>
        </w:rPr>
        <w:t>.</w:t>
      </w:r>
      <w:r w:rsidRPr="00C177AF">
        <w:rPr>
          <w:rFonts w:ascii="Times New Roman" w:hAnsi="Times New Roman" w:cs="Times New Roman"/>
          <w:szCs w:val="24"/>
        </w:rPr>
        <w:t xml:space="preserve"> Impact of the intervention, on QALYs, health care costs and change in obesity prevalence in the adult population from 2018-2040 in specified local authorities.</w:t>
      </w:r>
    </w:p>
    <w:p w14:paraId="634542B7" w14:textId="77777777" w:rsidR="00717F53" w:rsidRPr="00C177AF" w:rsidRDefault="00717F53" w:rsidP="00717F53">
      <w:pPr>
        <w:ind w:left="-851" w:right="349"/>
        <w:rPr>
          <w:rFonts w:ascii="Times New Roman" w:hAnsi="Times New Roman" w:cs="Times New Roman"/>
          <w:szCs w:val="24"/>
        </w:rPr>
      </w:pPr>
    </w:p>
    <w:p w14:paraId="731D5260" w14:textId="77777777" w:rsidR="00717F53" w:rsidRPr="00C177AF" w:rsidRDefault="00717F53" w:rsidP="00717F53">
      <w:pPr>
        <w:ind w:left="-851" w:right="349"/>
        <w:rPr>
          <w:rFonts w:ascii="Times New Roman" w:hAnsi="Times New Roman" w:cs="Times New Roman"/>
          <w:szCs w:val="24"/>
        </w:rPr>
      </w:pPr>
      <w:r w:rsidRPr="00C177AF">
        <w:rPr>
          <w:rFonts w:ascii="Times New Roman" w:hAnsi="Times New Roman" w:cs="Times New Roman"/>
          <w:szCs w:val="24"/>
        </w:rPr>
        <w:t>Table S5</w:t>
      </w:r>
      <w:r>
        <w:rPr>
          <w:rFonts w:ascii="Times New Roman" w:hAnsi="Times New Roman" w:cs="Times New Roman"/>
          <w:szCs w:val="24"/>
        </w:rPr>
        <w:t>.</w:t>
      </w:r>
      <w:r w:rsidRPr="00C177AF">
        <w:rPr>
          <w:rFonts w:ascii="Times New Roman" w:hAnsi="Times New Roman" w:cs="Times New Roman"/>
          <w:szCs w:val="24"/>
        </w:rPr>
        <w:t xml:space="preserve"> Change in incident cases of disease per 100,000 adult population (2018 to 2040), in specified local authorities </w:t>
      </w:r>
      <w:proofErr w:type="gramStart"/>
      <w:r w:rsidRPr="00C177AF">
        <w:rPr>
          <w:rFonts w:ascii="Times New Roman" w:hAnsi="Times New Roman" w:cs="Times New Roman"/>
          <w:szCs w:val="24"/>
        </w:rPr>
        <w:t>as a result of</w:t>
      </w:r>
      <w:proofErr w:type="gramEnd"/>
      <w:r w:rsidRPr="00C177AF">
        <w:rPr>
          <w:rFonts w:ascii="Times New Roman" w:hAnsi="Times New Roman" w:cs="Times New Roman"/>
          <w:szCs w:val="24"/>
        </w:rPr>
        <w:t xml:space="preserve"> the intervention, assuming 100% stringency</w:t>
      </w:r>
    </w:p>
    <w:p w14:paraId="46EE1C4B" w14:textId="77777777" w:rsidR="00717F53" w:rsidRPr="004C005B" w:rsidRDefault="00717F53" w:rsidP="00717F53">
      <w:pPr>
        <w:ind w:left="-709" w:right="349"/>
        <w:rPr>
          <w:sz w:val="20"/>
          <w:szCs w:val="20"/>
        </w:rPr>
      </w:pPr>
    </w:p>
    <w:p w14:paraId="37C046FB" w14:textId="77777777" w:rsidR="00717F53" w:rsidRPr="006644C5" w:rsidRDefault="00717F53" w:rsidP="00717F53">
      <w:pPr>
        <w:ind w:left="-851" w:right="349"/>
      </w:pPr>
    </w:p>
    <w:p w14:paraId="666FEDF0" w14:textId="77777777" w:rsidR="00717F53" w:rsidRDefault="00717F53" w:rsidP="00717F53">
      <w:pPr>
        <w:ind w:left="-851" w:right="349"/>
      </w:pPr>
    </w:p>
    <w:p w14:paraId="6F07F976" w14:textId="77777777" w:rsidR="00717F53" w:rsidRPr="00927B3E" w:rsidRDefault="00717F53" w:rsidP="00717F53">
      <w:pPr>
        <w:ind w:left="-567" w:right="349"/>
        <w:rPr>
          <w:szCs w:val="24"/>
        </w:rPr>
      </w:pPr>
    </w:p>
    <w:p w14:paraId="1FFA0593" w14:textId="77777777" w:rsidR="00717F53" w:rsidRDefault="00717F53" w:rsidP="00717F53">
      <w:pPr>
        <w:ind w:left="-851" w:right="349"/>
      </w:pPr>
    </w:p>
    <w:p w14:paraId="55B4ACD8" w14:textId="77777777" w:rsidR="00717F53" w:rsidRDefault="00717F53" w:rsidP="00717F53">
      <w:pPr>
        <w:ind w:left="-851" w:right="349"/>
        <w:rPr>
          <w:szCs w:val="24"/>
        </w:rPr>
      </w:pPr>
    </w:p>
    <w:p w14:paraId="0F57CF83" w14:textId="77777777" w:rsidR="00717F53" w:rsidRDefault="00717F53" w:rsidP="00717F53">
      <w:pPr>
        <w:ind w:left="-851" w:firstLine="142"/>
      </w:pPr>
    </w:p>
    <w:p w14:paraId="36C07D6D" w14:textId="77777777" w:rsidR="00717F53" w:rsidRDefault="00717F53" w:rsidP="00717F53">
      <w:pPr>
        <w:ind w:left="-851"/>
      </w:pPr>
    </w:p>
    <w:p w14:paraId="11989837" w14:textId="77777777" w:rsidR="00717F53" w:rsidRDefault="00717F53" w:rsidP="00717F53">
      <w:pPr>
        <w:ind w:left="-851"/>
      </w:pPr>
      <w:r>
        <w:t xml:space="preserve"> </w:t>
      </w:r>
    </w:p>
    <w:p w14:paraId="261432C0" w14:textId="77777777" w:rsidR="00717F53" w:rsidRPr="006644C5" w:rsidRDefault="00717F53" w:rsidP="00717F53">
      <w:pPr>
        <w:ind w:left="-851" w:right="-1210"/>
        <w:rPr>
          <w:szCs w:val="24"/>
        </w:rPr>
      </w:pPr>
    </w:p>
    <w:p w14:paraId="6FEBAF23" w14:textId="77777777" w:rsidR="00717F53" w:rsidRDefault="00717F53" w:rsidP="00717F53">
      <w:pPr>
        <w:ind w:left="-851"/>
      </w:pPr>
    </w:p>
    <w:p w14:paraId="3FAAC52E" w14:textId="77777777" w:rsidR="00717F53" w:rsidRDefault="00717F53" w:rsidP="00717F53">
      <w:r>
        <w:br w:type="page"/>
      </w:r>
    </w:p>
    <w:p w14:paraId="155B4C1B" w14:textId="77777777" w:rsidR="00717F53" w:rsidRDefault="00717F53" w:rsidP="00717F53">
      <w:pPr>
        <w:ind w:left="-851"/>
      </w:pPr>
    </w:p>
    <w:p w14:paraId="6A836BD7" w14:textId="77777777" w:rsidR="00717F53" w:rsidRDefault="00717F53" w:rsidP="00717F53"/>
    <w:p w14:paraId="4ECD149C" w14:textId="77777777" w:rsidR="00717F53" w:rsidRDefault="00717F53" w:rsidP="00717F53"/>
    <w:p w14:paraId="2C9C8807" w14:textId="77777777" w:rsidR="00717F53" w:rsidRDefault="00717F53" w:rsidP="00717F53"/>
    <w:p w14:paraId="0C1B48D7" w14:textId="77777777" w:rsidR="00717F53" w:rsidRPr="004C005B" w:rsidRDefault="00717F53" w:rsidP="00717F53">
      <w:pPr>
        <w:ind w:left="-1134"/>
        <w:jc w:val="both"/>
        <w:rPr>
          <w:sz w:val="22"/>
          <w:szCs w:val="22"/>
        </w:rPr>
      </w:pPr>
      <w:r w:rsidRPr="004C005B">
        <w:rPr>
          <w:sz w:val="22"/>
          <w:szCs w:val="22"/>
        </w:rPr>
        <w:t>Table S1: Estimated difference</w:t>
      </w:r>
      <w:r w:rsidRPr="004C005B">
        <w:rPr>
          <w:sz w:val="22"/>
          <w:szCs w:val="22"/>
          <w:vertAlign w:val="superscript"/>
        </w:rPr>
        <w:t>1</w:t>
      </w:r>
      <w:r w:rsidRPr="004C005B">
        <w:rPr>
          <w:sz w:val="22"/>
          <w:szCs w:val="22"/>
        </w:rPr>
        <w:t xml:space="preserve"> in mean number of takeaways a person is exposed to due to the intervention</w:t>
      </w:r>
      <w:r w:rsidRPr="004C005B">
        <w:rPr>
          <w:sz w:val="22"/>
          <w:szCs w:val="22"/>
          <w:vertAlign w:val="superscript"/>
        </w:rPr>
        <w:t>2</w:t>
      </w:r>
      <w:r w:rsidRPr="004C005B">
        <w:rPr>
          <w:sz w:val="22"/>
          <w:szCs w:val="22"/>
        </w:rPr>
        <w:t xml:space="preserve"> compared to business as usual. </w:t>
      </w:r>
    </w:p>
    <w:p w14:paraId="0DC620D9" w14:textId="77777777" w:rsidR="00717F53" w:rsidRDefault="00717F53" w:rsidP="00717F53"/>
    <w:tbl>
      <w:tblPr>
        <w:tblStyle w:val="TableGrid"/>
        <w:tblpPr w:leftFromText="180" w:rightFromText="180" w:vertAnchor="text" w:horzAnchor="page" w:tblpX="435" w:tblpY="-38"/>
        <w:tblW w:w="14737" w:type="dxa"/>
        <w:tblLayout w:type="fixed"/>
        <w:tblLook w:val="04A0" w:firstRow="1" w:lastRow="0" w:firstColumn="1" w:lastColumn="0" w:noHBand="0" w:noVBand="1"/>
      </w:tblPr>
      <w:tblGrid>
        <w:gridCol w:w="2764"/>
        <w:gridCol w:w="3544"/>
        <w:gridCol w:w="5244"/>
        <w:gridCol w:w="3185"/>
      </w:tblGrid>
      <w:tr w:rsidR="00717F53" w:rsidRPr="004C005B" w14:paraId="75D5DD22" w14:textId="77777777" w:rsidTr="00C32B89">
        <w:tc>
          <w:tcPr>
            <w:tcW w:w="2764" w:type="dxa"/>
            <w:tcBorders>
              <w:left w:val="nil"/>
              <w:bottom w:val="single" w:sz="4" w:space="0" w:color="auto"/>
              <w:right w:val="nil"/>
            </w:tcBorders>
          </w:tcPr>
          <w:p w14:paraId="04E6D5EA" w14:textId="77777777" w:rsidR="00717F53" w:rsidRPr="004C005B" w:rsidRDefault="00717F53" w:rsidP="00C32B89">
            <w:pPr>
              <w:tabs>
                <w:tab w:val="left" w:pos="804"/>
              </w:tabs>
              <w:ind w:left="1134" w:right="684" w:hanging="821"/>
              <w:rPr>
                <w:sz w:val="20"/>
                <w:szCs w:val="20"/>
              </w:rPr>
            </w:pPr>
          </w:p>
        </w:tc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</w:tcPr>
          <w:p w14:paraId="26A92483" w14:textId="77777777" w:rsidR="00717F53" w:rsidRPr="004C005B" w:rsidRDefault="00717F53" w:rsidP="00C32B89">
            <w:pPr>
              <w:tabs>
                <w:tab w:val="left" w:pos="804"/>
              </w:tabs>
              <w:ind w:right="-450"/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 xml:space="preserve">Baseline </w:t>
            </w:r>
          </w:p>
          <w:p w14:paraId="41EA7966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Exposure in 2018</w:t>
            </w:r>
            <w:r w:rsidRPr="004C005B">
              <w:rPr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42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B4026A7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099"/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 xml:space="preserve">Estimated difference in outlet exposure/person in 2031 compared to business as usual </w:t>
            </w:r>
            <w:proofErr w:type="gramStart"/>
            <w:r w:rsidRPr="004C005B">
              <w:rPr>
                <w:sz w:val="20"/>
                <w:szCs w:val="20"/>
              </w:rPr>
              <w:t>scenario</w:t>
            </w:r>
            <w:proofErr w:type="gramEnd"/>
          </w:p>
          <w:p w14:paraId="4717C463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099"/>
              <w:jc w:val="center"/>
              <w:rPr>
                <w:sz w:val="20"/>
                <w:szCs w:val="20"/>
              </w:rPr>
            </w:pPr>
          </w:p>
        </w:tc>
      </w:tr>
      <w:tr w:rsidR="00717F53" w:rsidRPr="004C005B" w14:paraId="33B6B5EE" w14:textId="77777777" w:rsidTr="00C32B89">
        <w:tc>
          <w:tcPr>
            <w:tcW w:w="630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8915305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954"/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5244" w:type="dxa"/>
            <w:tcBorders>
              <w:left w:val="nil"/>
              <w:bottom w:val="single" w:sz="4" w:space="0" w:color="auto"/>
              <w:right w:val="nil"/>
            </w:tcBorders>
          </w:tcPr>
          <w:p w14:paraId="6A2AAF6B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Optimistic</w:t>
            </w:r>
            <w:r w:rsidRPr="004C005B">
              <w:rPr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185" w:type="dxa"/>
            <w:tcBorders>
              <w:left w:val="nil"/>
              <w:bottom w:val="single" w:sz="4" w:space="0" w:color="auto"/>
              <w:right w:val="nil"/>
            </w:tcBorders>
          </w:tcPr>
          <w:p w14:paraId="02989C74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Perfect</w:t>
            </w:r>
            <w:r w:rsidRPr="004C005B">
              <w:rPr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</w:tr>
      <w:tr w:rsidR="00717F53" w:rsidRPr="004C005B" w14:paraId="0154A520" w14:textId="77777777" w:rsidTr="00C32B89">
        <w:tc>
          <w:tcPr>
            <w:tcW w:w="2764" w:type="dxa"/>
            <w:tcBorders>
              <w:left w:val="nil"/>
              <w:bottom w:val="nil"/>
              <w:right w:val="nil"/>
            </w:tcBorders>
          </w:tcPr>
          <w:p w14:paraId="036E3040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Wandsworth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14:paraId="353DC7FD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73.5</w:t>
            </w:r>
          </w:p>
        </w:tc>
        <w:tc>
          <w:tcPr>
            <w:tcW w:w="5244" w:type="dxa"/>
            <w:tcBorders>
              <w:left w:val="nil"/>
              <w:bottom w:val="nil"/>
              <w:right w:val="nil"/>
            </w:tcBorders>
          </w:tcPr>
          <w:p w14:paraId="1E2E0C5B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18.8(-14.3, -23.4)</w:t>
            </w:r>
          </w:p>
        </w:tc>
        <w:tc>
          <w:tcPr>
            <w:tcW w:w="3185" w:type="dxa"/>
            <w:tcBorders>
              <w:left w:val="nil"/>
              <w:bottom w:val="nil"/>
              <w:right w:val="nil"/>
            </w:tcBorders>
          </w:tcPr>
          <w:p w14:paraId="679CB18F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25.1(-19.0, -31.2)</w:t>
            </w:r>
          </w:p>
        </w:tc>
      </w:tr>
      <w:tr w:rsidR="00717F53" w:rsidRPr="004C005B" w14:paraId="678783DE" w14:textId="77777777" w:rsidTr="00C32B89"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274F7EDD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Mancheste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FC2ADA4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91.4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5A8C4B40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42.6(-38.7, 46.5)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</w:tcPr>
          <w:p w14:paraId="532FB033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56.8(-51.6, -61.9)</w:t>
            </w:r>
          </w:p>
        </w:tc>
      </w:tr>
      <w:tr w:rsidR="00717F53" w:rsidRPr="004C005B" w14:paraId="37532C2D" w14:textId="77777777" w:rsidTr="00C32B89"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54DAD8B4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Sheffiel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AB8514C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74.9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3C13BDA1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32.1(-26.0, -38.2)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</w:tcPr>
          <w:p w14:paraId="5C5EAE57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42.8(-34.7, -51.0)</w:t>
            </w:r>
          </w:p>
        </w:tc>
      </w:tr>
      <w:tr w:rsidR="00717F53" w:rsidRPr="004C005B" w14:paraId="0D539228" w14:textId="77777777" w:rsidTr="00C32B89"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0CD29BC2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 xml:space="preserve">Blackburn </w:t>
            </w:r>
            <w:r w:rsidRPr="004C005B">
              <w:rPr>
                <w:rFonts w:ascii="Times" w:hAnsi="Times"/>
                <w:color w:val="000000"/>
                <w:sz w:val="20"/>
                <w:szCs w:val="20"/>
              </w:rPr>
              <w:t>with Darwe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6AE1A0D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66.6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602A1D84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23.6(-14.1, -33.0)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</w:tcPr>
          <w:p w14:paraId="4ABB4504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31.4(-18.9, -44.0)</w:t>
            </w:r>
          </w:p>
        </w:tc>
      </w:tr>
      <w:tr w:rsidR="00717F53" w:rsidRPr="004C005B" w14:paraId="50B4DC21" w14:textId="77777777" w:rsidTr="00C32B89"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5A1ACAFE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North Somerse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0EA5088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18.6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48205E94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6.14(-5.24, -7.04)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</w:tcPr>
          <w:p w14:paraId="1CD92032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8.19(-6.99, -9.38)</w:t>
            </w:r>
          </w:p>
        </w:tc>
      </w:tr>
      <w:tr w:rsidR="00717F53" w:rsidRPr="004C005B" w14:paraId="181B10D0" w14:textId="77777777" w:rsidTr="00C32B89">
        <w:tc>
          <w:tcPr>
            <w:tcW w:w="2764" w:type="dxa"/>
            <w:tcBorders>
              <w:top w:val="nil"/>
              <w:left w:val="nil"/>
              <w:right w:val="nil"/>
            </w:tcBorders>
          </w:tcPr>
          <w:p w14:paraId="456DC025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Fenland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</w:tcPr>
          <w:p w14:paraId="1E712356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17.7</w:t>
            </w:r>
          </w:p>
        </w:tc>
        <w:tc>
          <w:tcPr>
            <w:tcW w:w="5244" w:type="dxa"/>
            <w:tcBorders>
              <w:top w:val="nil"/>
              <w:left w:val="nil"/>
              <w:right w:val="nil"/>
            </w:tcBorders>
          </w:tcPr>
          <w:p w14:paraId="75655030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4.80(-2.96, 6.64)</w:t>
            </w:r>
          </w:p>
        </w:tc>
        <w:tc>
          <w:tcPr>
            <w:tcW w:w="3185" w:type="dxa"/>
            <w:tcBorders>
              <w:top w:val="nil"/>
              <w:left w:val="nil"/>
              <w:right w:val="nil"/>
            </w:tcBorders>
          </w:tcPr>
          <w:p w14:paraId="4AC2393F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6.40(-4.00, -8.85)</w:t>
            </w:r>
          </w:p>
        </w:tc>
      </w:tr>
    </w:tbl>
    <w:p w14:paraId="6160B6C1" w14:textId="77777777" w:rsidR="00717F53" w:rsidRPr="00580B90" w:rsidRDefault="00717F53" w:rsidP="00717F53">
      <w:pPr>
        <w:rPr>
          <w:sz w:val="22"/>
          <w:szCs w:val="22"/>
        </w:rPr>
      </w:pPr>
    </w:p>
    <w:p w14:paraId="564FF6FC" w14:textId="77777777" w:rsidR="00717F53" w:rsidRPr="00580B90" w:rsidRDefault="00717F53" w:rsidP="00717F53">
      <w:pPr>
        <w:ind w:left="-426"/>
        <w:rPr>
          <w:sz w:val="22"/>
          <w:szCs w:val="22"/>
        </w:rPr>
      </w:pPr>
      <w:r w:rsidRPr="00580B90">
        <w:rPr>
          <w:sz w:val="22"/>
          <w:szCs w:val="22"/>
          <w:vertAlign w:val="superscript"/>
        </w:rPr>
        <w:t>1</w:t>
      </w:r>
      <w:r w:rsidRPr="00580B90">
        <w:rPr>
          <w:sz w:val="22"/>
          <w:szCs w:val="22"/>
        </w:rPr>
        <w:t>Upper and Lower confidence intervals are indicated in brackets.</w:t>
      </w:r>
    </w:p>
    <w:p w14:paraId="54C2F876" w14:textId="77777777" w:rsidR="00717F53" w:rsidRPr="00580B90" w:rsidRDefault="00717F53" w:rsidP="00717F53">
      <w:pPr>
        <w:ind w:left="-426"/>
        <w:rPr>
          <w:sz w:val="22"/>
          <w:szCs w:val="22"/>
        </w:rPr>
      </w:pPr>
      <w:r w:rsidRPr="00580B90">
        <w:rPr>
          <w:sz w:val="22"/>
          <w:szCs w:val="22"/>
          <w:vertAlign w:val="superscript"/>
        </w:rPr>
        <w:t>2</w:t>
      </w:r>
      <w:r w:rsidRPr="00580B90">
        <w:rPr>
          <w:sz w:val="22"/>
          <w:szCs w:val="22"/>
        </w:rPr>
        <w:t>The intervention here is based on an optimistic and perfect scenario where new takeaway growth reduces by 75% and 100% each year, respectively, following the intervention.</w:t>
      </w:r>
    </w:p>
    <w:p w14:paraId="56C2BBAE" w14:textId="77777777" w:rsidR="00717F53" w:rsidRPr="00580B90" w:rsidRDefault="00717F53" w:rsidP="00717F53">
      <w:pPr>
        <w:ind w:left="-426"/>
        <w:rPr>
          <w:sz w:val="22"/>
          <w:szCs w:val="22"/>
        </w:rPr>
      </w:pPr>
      <w:r w:rsidRPr="00580B90">
        <w:rPr>
          <w:sz w:val="22"/>
          <w:szCs w:val="22"/>
          <w:vertAlign w:val="superscript"/>
        </w:rPr>
        <w:t>3</w:t>
      </w:r>
      <w:r w:rsidRPr="00580B90">
        <w:rPr>
          <w:sz w:val="22"/>
          <w:szCs w:val="22"/>
        </w:rPr>
        <w:t xml:space="preserve">Estimated Outlet exposure (from home, </w:t>
      </w:r>
      <w:proofErr w:type="gramStart"/>
      <w:r w:rsidRPr="00580B90">
        <w:rPr>
          <w:sz w:val="22"/>
          <w:szCs w:val="22"/>
        </w:rPr>
        <w:t>work</w:t>
      </w:r>
      <w:proofErr w:type="gramEnd"/>
      <w:r w:rsidRPr="00580B90">
        <w:rPr>
          <w:sz w:val="22"/>
          <w:szCs w:val="22"/>
        </w:rPr>
        <w:t xml:space="preserve"> and commuting) in 2018 </w:t>
      </w:r>
    </w:p>
    <w:p w14:paraId="07A6E2DF" w14:textId="77777777" w:rsidR="00717F53" w:rsidRPr="00927B3E" w:rsidRDefault="00717F53" w:rsidP="00717F53">
      <w:pPr>
        <w:rPr>
          <w:szCs w:val="24"/>
        </w:rPr>
      </w:pPr>
      <w:r>
        <w:br w:type="page"/>
      </w:r>
      <w:r>
        <w:rPr>
          <w:szCs w:val="24"/>
        </w:rPr>
        <w:lastRenderedPageBreak/>
        <w:t xml:space="preserve"> </w:t>
      </w:r>
    </w:p>
    <w:p w14:paraId="285A44A1" w14:textId="77777777" w:rsidR="00717F53" w:rsidRPr="00C43B62" w:rsidRDefault="00717F53" w:rsidP="00717F53">
      <w:pPr>
        <w:rPr>
          <w:szCs w:val="24"/>
        </w:rPr>
      </w:pPr>
    </w:p>
    <w:p w14:paraId="2A079022" w14:textId="77777777" w:rsidR="00717F53" w:rsidRDefault="00717F53" w:rsidP="00717F53"/>
    <w:p w14:paraId="7F31324D" w14:textId="77777777" w:rsidR="00717F53" w:rsidRDefault="00717F53" w:rsidP="00717F53">
      <w:pPr>
        <w:ind w:left="-851"/>
      </w:pPr>
    </w:p>
    <w:p w14:paraId="1D63BEE4" w14:textId="77777777" w:rsidR="00717F53" w:rsidRDefault="00717F53" w:rsidP="00717F53">
      <w:pPr>
        <w:ind w:left="-851"/>
      </w:pPr>
    </w:p>
    <w:tbl>
      <w:tblPr>
        <w:tblStyle w:val="TableGrid"/>
        <w:tblpPr w:leftFromText="180" w:rightFromText="180" w:vertAnchor="page" w:horzAnchor="page" w:tblpX="506" w:tblpY="2204"/>
        <w:tblW w:w="16161" w:type="dxa"/>
        <w:tblLayout w:type="fixed"/>
        <w:tblLook w:val="04A0" w:firstRow="1" w:lastRow="0" w:firstColumn="1" w:lastColumn="0" w:noHBand="0" w:noVBand="1"/>
      </w:tblPr>
      <w:tblGrid>
        <w:gridCol w:w="3970"/>
        <w:gridCol w:w="2971"/>
        <w:gridCol w:w="4401"/>
        <w:gridCol w:w="4819"/>
      </w:tblGrid>
      <w:tr w:rsidR="00717F53" w:rsidRPr="004C005B" w14:paraId="4AC970AF" w14:textId="77777777" w:rsidTr="00C32B89">
        <w:tc>
          <w:tcPr>
            <w:tcW w:w="3970" w:type="dxa"/>
            <w:tcBorders>
              <w:left w:val="nil"/>
              <w:bottom w:val="single" w:sz="4" w:space="0" w:color="auto"/>
              <w:right w:val="nil"/>
            </w:tcBorders>
          </w:tcPr>
          <w:p w14:paraId="169F01AE" w14:textId="77777777" w:rsidR="00717F53" w:rsidRPr="004C005B" w:rsidRDefault="00717F53" w:rsidP="00C32B89">
            <w:pPr>
              <w:tabs>
                <w:tab w:val="left" w:pos="804"/>
              </w:tabs>
              <w:ind w:left="1134" w:right="684" w:hanging="821"/>
              <w:rPr>
                <w:sz w:val="20"/>
                <w:szCs w:val="20"/>
              </w:rPr>
            </w:pPr>
          </w:p>
        </w:tc>
        <w:tc>
          <w:tcPr>
            <w:tcW w:w="2971" w:type="dxa"/>
            <w:tcBorders>
              <w:left w:val="nil"/>
              <w:bottom w:val="single" w:sz="4" w:space="0" w:color="auto"/>
              <w:right w:val="nil"/>
            </w:tcBorders>
          </w:tcPr>
          <w:p w14:paraId="6D10234F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jc w:val="center"/>
              <w:rPr>
                <w:sz w:val="20"/>
                <w:szCs w:val="20"/>
              </w:rPr>
            </w:pPr>
          </w:p>
        </w:tc>
        <w:tc>
          <w:tcPr>
            <w:tcW w:w="922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F278942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Estimated changes in BMI (kg/m</w:t>
            </w:r>
            <w:r w:rsidRPr="004C005B">
              <w:rPr>
                <w:sz w:val="20"/>
                <w:szCs w:val="20"/>
                <w:vertAlign w:val="superscript"/>
              </w:rPr>
              <w:t>2</w:t>
            </w:r>
            <w:r w:rsidRPr="004C005B">
              <w:rPr>
                <w:sz w:val="20"/>
                <w:szCs w:val="20"/>
              </w:rPr>
              <w:t>)</w:t>
            </w:r>
          </w:p>
        </w:tc>
      </w:tr>
      <w:tr w:rsidR="00717F53" w:rsidRPr="004C005B" w14:paraId="205E4D23" w14:textId="77777777" w:rsidTr="00C32B89">
        <w:tc>
          <w:tcPr>
            <w:tcW w:w="3970" w:type="dxa"/>
            <w:tcBorders>
              <w:left w:val="nil"/>
              <w:bottom w:val="nil"/>
              <w:right w:val="nil"/>
            </w:tcBorders>
          </w:tcPr>
          <w:p w14:paraId="2CF4BCE5" w14:textId="77777777" w:rsidR="00717F53" w:rsidRPr="004C005B" w:rsidRDefault="00717F53" w:rsidP="00C32B89">
            <w:pPr>
              <w:tabs>
                <w:tab w:val="left" w:pos="804"/>
              </w:tabs>
              <w:ind w:left="31" w:right="315" w:hanging="31"/>
              <w:rPr>
                <w:sz w:val="20"/>
                <w:szCs w:val="20"/>
              </w:rPr>
            </w:pPr>
          </w:p>
        </w:tc>
        <w:tc>
          <w:tcPr>
            <w:tcW w:w="2971" w:type="dxa"/>
            <w:tcBorders>
              <w:left w:val="nil"/>
              <w:bottom w:val="nil"/>
              <w:right w:val="nil"/>
            </w:tcBorders>
          </w:tcPr>
          <w:p w14:paraId="43FF766E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Baseline Obesity levels (%)</w:t>
            </w:r>
            <w:r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401" w:type="dxa"/>
            <w:tcBorders>
              <w:left w:val="nil"/>
              <w:bottom w:val="nil"/>
              <w:right w:val="nil"/>
            </w:tcBorders>
          </w:tcPr>
          <w:p w14:paraId="3A6F409D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Optimistic</w:t>
            </w:r>
            <w:r>
              <w:rPr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819" w:type="dxa"/>
            <w:tcBorders>
              <w:left w:val="nil"/>
              <w:bottom w:val="nil"/>
              <w:right w:val="nil"/>
            </w:tcBorders>
          </w:tcPr>
          <w:p w14:paraId="590E9B07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Perfect</w:t>
            </w:r>
            <w:r>
              <w:rPr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</w:tr>
      <w:tr w:rsidR="00717F53" w:rsidRPr="004C005B" w14:paraId="55043212" w14:textId="77777777" w:rsidTr="00C32B89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5CC1F947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Wandsworth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1884F029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 xml:space="preserve">14.4 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</w:tcPr>
          <w:p w14:paraId="3EFE26CB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0.45(-0.34, -0.56)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372301AE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0.61(-0.46, -0.75)</w:t>
            </w:r>
          </w:p>
        </w:tc>
      </w:tr>
      <w:tr w:rsidR="00717F53" w:rsidRPr="004C005B" w14:paraId="5AB86CFA" w14:textId="77777777" w:rsidTr="00C32B89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1D01CFC8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Manchester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698CED11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 xml:space="preserve">25.4 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</w:tcPr>
          <w:p w14:paraId="5E6F94F8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1.03(-0.93, -1.25)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79B2C83B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1.37(-1.24, -1.49)</w:t>
            </w:r>
          </w:p>
        </w:tc>
      </w:tr>
      <w:tr w:rsidR="00717F53" w:rsidRPr="004C005B" w14:paraId="7A0A2197" w14:textId="77777777" w:rsidTr="00C32B89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7039A23C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Sheffield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6E11DBD1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 xml:space="preserve">25.3 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</w:tcPr>
          <w:p w14:paraId="3E2AE33A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0.77(-0.63, -0.92)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0E5BFD1E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1.03(-0.84, -1.23)</w:t>
            </w:r>
          </w:p>
        </w:tc>
      </w:tr>
      <w:tr w:rsidR="00717F53" w:rsidRPr="004C005B" w14:paraId="2ACC3836" w14:textId="77777777" w:rsidTr="00C32B89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71B798CF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 xml:space="preserve">Blackburn </w:t>
            </w:r>
            <w:r w:rsidRPr="004C005B">
              <w:rPr>
                <w:rFonts w:ascii="Times" w:hAnsi="Times"/>
                <w:color w:val="000000"/>
                <w:sz w:val="20"/>
                <w:szCs w:val="20"/>
              </w:rPr>
              <w:t>with Darwen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2B6E4040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 xml:space="preserve">23.0 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</w:tcPr>
          <w:p w14:paraId="3FA3A540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0.57(-0.34, -0.79)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04076577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0.76(-0.45, -1.06)</w:t>
            </w:r>
          </w:p>
        </w:tc>
      </w:tr>
      <w:tr w:rsidR="00717F53" w:rsidRPr="004C005B" w14:paraId="6B1D7D55" w14:textId="77777777" w:rsidTr="00C32B89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77952902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North Somerset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3053372D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 xml:space="preserve">23.0 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</w:tcPr>
          <w:p w14:paraId="03788029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0.15(-0.13, -0.17)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40D94AF5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0.20(-0.17, -0.23)</w:t>
            </w:r>
          </w:p>
        </w:tc>
      </w:tr>
      <w:tr w:rsidR="00717F53" w:rsidRPr="004C005B" w14:paraId="2D4B1E48" w14:textId="77777777" w:rsidTr="00C32B89"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5E0808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Fenland</w:t>
            </w:r>
          </w:p>
        </w:tc>
        <w:tc>
          <w:tcPr>
            <w:tcW w:w="2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67194F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 xml:space="preserve">40.1 </w:t>
            </w:r>
          </w:p>
        </w:tc>
        <w:tc>
          <w:tcPr>
            <w:tcW w:w="44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42D5F4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0.12(-0.07, -0.16)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16947B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0.15(-0.10, -0.21)</w:t>
            </w:r>
          </w:p>
        </w:tc>
      </w:tr>
    </w:tbl>
    <w:p w14:paraId="35D583B4" w14:textId="77777777" w:rsidR="00717F53" w:rsidRPr="004C005B" w:rsidRDefault="00717F53" w:rsidP="00717F53">
      <w:pPr>
        <w:ind w:left="-567" w:right="-1210"/>
        <w:rPr>
          <w:sz w:val="20"/>
          <w:szCs w:val="20"/>
        </w:rPr>
      </w:pPr>
      <w:r w:rsidRPr="004C005B">
        <w:rPr>
          <w:sz w:val="20"/>
          <w:szCs w:val="20"/>
        </w:rPr>
        <w:t>Table S2</w:t>
      </w:r>
      <w:r>
        <w:rPr>
          <w:sz w:val="20"/>
          <w:szCs w:val="20"/>
        </w:rPr>
        <w:t>.</w:t>
      </w:r>
      <w:r w:rsidRPr="004C005B">
        <w:rPr>
          <w:sz w:val="20"/>
          <w:szCs w:val="20"/>
        </w:rPr>
        <w:t xml:space="preserve"> Change in mean BMI for the adults aged 25-64 years</w:t>
      </w:r>
      <w:r w:rsidRPr="004C005B">
        <w:rPr>
          <w:sz w:val="20"/>
          <w:szCs w:val="20"/>
          <w:vertAlign w:val="superscript"/>
        </w:rPr>
        <w:t xml:space="preserve"> </w:t>
      </w:r>
      <w:r w:rsidRPr="004C005B">
        <w:rPr>
          <w:sz w:val="20"/>
          <w:szCs w:val="20"/>
        </w:rPr>
        <w:t>across 6 specified local authorities in England, by 20</w:t>
      </w:r>
      <w:r>
        <w:rPr>
          <w:sz w:val="20"/>
          <w:szCs w:val="20"/>
        </w:rPr>
        <w:t>40</w:t>
      </w:r>
      <w:r w:rsidRPr="00A51EDB">
        <w:rPr>
          <w:sz w:val="20"/>
          <w:szCs w:val="20"/>
          <w:vertAlign w:val="superscript"/>
        </w:rPr>
        <w:t>1</w:t>
      </w:r>
      <w:r w:rsidRPr="004C005B">
        <w:rPr>
          <w:sz w:val="20"/>
          <w:szCs w:val="20"/>
        </w:rPr>
        <w:t>, following implementation of takeaway exclusion zones in 2018.</w:t>
      </w:r>
    </w:p>
    <w:p w14:paraId="5B2A582C" w14:textId="77777777" w:rsidR="00717F53" w:rsidRPr="004C005B" w:rsidRDefault="00717F53" w:rsidP="00717F53">
      <w:pPr>
        <w:tabs>
          <w:tab w:val="left" w:pos="3028"/>
        </w:tabs>
        <w:rPr>
          <w:sz w:val="20"/>
          <w:szCs w:val="20"/>
        </w:rPr>
      </w:pPr>
    </w:p>
    <w:p w14:paraId="02856A47" w14:textId="77777777" w:rsidR="00717F53" w:rsidRPr="004C005B" w:rsidRDefault="00717F53" w:rsidP="00717F53">
      <w:pPr>
        <w:tabs>
          <w:tab w:val="left" w:pos="3028"/>
        </w:tabs>
        <w:rPr>
          <w:sz w:val="20"/>
          <w:szCs w:val="20"/>
        </w:rPr>
      </w:pPr>
    </w:p>
    <w:p w14:paraId="534AD48C" w14:textId="77777777" w:rsidR="00717F53" w:rsidRDefault="00717F53" w:rsidP="00717F53">
      <w:pPr>
        <w:ind w:left="-709"/>
        <w:rPr>
          <w:sz w:val="20"/>
          <w:szCs w:val="20"/>
          <w:vertAlign w:val="superscript"/>
        </w:rPr>
      </w:pPr>
    </w:p>
    <w:p w14:paraId="78C8E5E3" w14:textId="77777777" w:rsidR="00717F53" w:rsidRDefault="00717F53" w:rsidP="00717F53">
      <w:pPr>
        <w:ind w:left="-709"/>
        <w:rPr>
          <w:sz w:val="20"/>
          <w:szCs w:val="20"/>
          <w:vertAlign w:val="superscript"/>
        </w:rPr>
      </w:pPr>
    </w:p>
    <w:p w14:paraId="4E281CF1" w14:textId="77777777" w:rsidR="00717F53" w:rsidRPr="00A51EDB" w:rsidRDefault="00717F53" w:rsidP="00717F53">
      <w:pPr>
        <w:ind w:left="-709"/>
        <w:rPr>
          <w:sz w:val="20"/>
          <w:szCs w:val="20"/>
        </w:rPr>
      </w:pPr>
      <w:r w:rsidRPr="004C005B">
        <w:rPr>
          <w:sz w:val="20"/>
          <w:szCs w:val="20"/>
          <w:vertAlign w:val="superscript"/>
        </w:rPr>
        <w:t xml:space="preserve">1 </w:t>
      </w:r>
      <w:r w:rsidRPr="00A51EDB">
        <w:rPr>
          <w:sz w:val="20"/>
          <w:szCs w:val="20"/>
        </w:rPr>
        <w:t xml:space="preserve">Trajectories of </w:t>
      </w:r>
      <w:r>
        <w:rPr>
          <w:sz w:val="20"/>
          <w:szCs w:val="20"/>
        </w:rPr>
        <w:t>t</w:t>
      </w:r>
      <w:r w:rsidRPr="00A51EDB">
        <w:rPr>
          <w:sz w:val="20"/>
          <w:szCs w:val="20"/>
        </w:rPr>
        <w:t>akeaway growth w</w:t>
      </w:r>
      <w:r>
        <w:rPr>
          <w:sz w:val="20"/>
          <w:szCs w:val="20"/>
        </w:rPr>
        <w:t>ere</w:t>
      </w:r>
      <w:r w:rsidRPr="00A51EDB">
        <w:rPr>
          <w:sz w:val="20"/>
          <w:szCs w:val="20"/>
        </w:rPr>
        <w:t xml:space="preserve"> assumed to increase until 2031 and then stabilise from 2031-2040.</w:t>
      </w:r>
    </w:p>
    <w:p w14:paraId="73EB1D8B" w14:textId="77777777" w:rsidR="00717F53" w:rsidRDefault="00717F53" w:rsidP="00717F53">
      <w:pPr>
        <w:ind w:left="-709"/>
        <w:rPr>
          <w:sz w:val="20"/>
          <w:szCs w:val="20"/>
          <w:vertAlign w:val="superscript"/>
        </w:rPr>
      </w:pPr>
    </w:p>
    <w:p w14:paraId="1DD94F17" w14:textId="77777777" w:rsidR="00717F53" w:rsidRPr="004C005B" w:rsidRDefault="00717F53" w:rsidP="00717F53">
      <w:pPr>
        <w:ind w:left="-709"/>
        <w:rPr>
          <w:sz w:val="20"/>
          <w:szCs w:val="20"/>
        </w:rPr>
      </w:pPr>
      <w:r w:rsidRPr="00F63B04">
        <w:rPr>
          <w:sz w:val="20"/>
          <w:szCs w:val="20"/>
          <w:vertAlign w:val="superscript"/>
        </w:rPr>
        <w:t>2</w:t>
      </w:r>
      <w:r w:rsidRPr="004C005B">
        <w:rPr>
          <w:sz w:val="20"/>
          <w:szCs w:val="20"/>
        </w:rPr>
        <w:t xml:space="preserve">Percentage of adults aged 18 + who </w:t>
      </w:r>
      <w:r>
        <w:rPr>
          <w:sz w:val="20"/>
          <w:szCs w:val="20"/>
        </w:rPr>
        <w:t xml:space="preserve">are living with </w:t>
      </w:r>
      <w:r w:rsidRPr="004C005B">
        <w:rPr>
          <w:sz w:val="20"/>
          <w:szCs w:val="20"/>
        </w:rPr>
        <w:t>obes</w:t>
      </w:r>
      <w:r>
        <w:rPr>
          <w:sz w:val="20"/>
          <w:szCs w:val="20"/>
        </w:rPr>
        <w:t>ity.</w:t>
      </w:r>
    </w:p>
    <w:p w14:paraId="34BBE6EB" w14:textId="77777777" w:rsidR="00717F53" w:rsidRPr="004C005B" w:rsidRDefault="00717F53" w:rsidP="00717F53">
      <w:pPr>
        <w:ind w:left="-709"/>
        <w:rPr>
          <w:sz w:val="20"/>
          <w:szCs w:val="20"/>
        </w:rPr>
      </w:pPr>
    </w:p>
    <w:p w14:paraId="27969CBD" w14:textId="77777777" w:rsidR="00717F53" w:rsidRPr="00580B90" w:rsidRDefault="00717F53" w:rsidP="00717F53">
      <w:pPr>
        <w:ind w:left="-709"/>
        <w:rPr>
          <w:sz w:val="22"/>
          <w:szCs w:val="22"/>
        </w:rPr>
      </w:pPr>
      <w:r>
        <w:rPr>
          <w:sz w:val="20"/>
          <w:szCs w:val="20"/>
          <w:vertAlign w:val="superscript"/>
        </w:rPr>
        <w:t>3</w:t>
      </w:r>
      <w:r w:rsidRPr="004C005B">
        <w:rPr>
          <w:sz w:val="20"/>
          <w:szCs w:val="20"/>
          <w:vertAlign w:val="superscript"/>
        </w:rPr>
        <w:t xml:space="preserve"> </w:t>
      </w:r>
      <w:r w:rsidRPr="004C005B">
        <w:rPr>
          <w:sz w:val="20"/>
          <w:szCs w:val="20"/>
        </w:rPr>
        <w:t>The intervention here is based on an optimistic and perfect scenario where new takeaway growth reduces by 75% and 100% each year, respectively, following the intervention</w:t>
      </w:r>
      <w:r w:rsidRPr="00580B90">
        <w:rPr>
          <w:sz w:val="22"/>
          <w:szCs w:val="22"/>
        </w:rPr>
        <w:t>.</w:t>
      </w:r>
    </w:p>
    <w:p w14:paraId="5807D08E" w14:textId="77777777" w:rsidR="00717F53" w:rsidRPr="001273D2" w:rsidRDefault="00717F53" w:rsidP="00717F53">
      <w:pPr>
        <w:sectPr w:rsidR="00717F53" w:rsidRPr="001273D2" w:rsidSect="00717F53">
          <w:pgSz w:w="16838" w:h="11906" w:orient="landscape"/>
          <w:pgMar w:top="0" w:right="1440" w:bottom="264" w:left="1866" w:header="708" w:footer="708" w:gutter="0"/>
          <w:cols w:space="708"/>
          <w:docGrid w:linePitch="360"/>
        </w:sectPr>
      </w:pPr>
    </w:p>
    <w:p w14:paraId="3ED8C5E1" w14:textId="77777777" w:rsidR="00717F53" w:rsidRPr="00580B90" w:rsidRDefault="00717F53" w:rsidP="00717F53">
      <w:pPr>
        <w:ind w:left="-851"/>
        <w:rPr>
          <w:sz w:val="22"/>
          <w:szCs w:val="22"/>
        </w:rPr>
      </w:pPr>
    </w:p>
    <w:p w14:paraId="1D2C30F7" w14:textId="77777777" w:rsidR="00717F53" w:rsidRDefault="00717F53" w:rsidP="00717F53">
      <w:pPr>
        <w:ind w:left="-851"/>
        <w:rPr>
          <w:sz w:val="20"/>
          <w:szCs w:val="20"/>
        </w:rPr>
      </w:pPr>
    </w:p>
    <w:p w14:paraId="435F409B" w14:textId="77777777" w:rsidR="00717F53" w:rsidRPr="004C005B" w:rsidRDefault="00717F53" w:rsidP="00717F53">
      <w:pPr>
        <w:ind w:left="-851"/>
        <w:rPr>
          <w:sz w:val="20"/>
          <w:szCs w:val="20"/>
        </w:rPr>
      </w:pPr>
      <w:r w:rsidRPr="004C005B">
        <w:rPr>
          <w:sz w:val="20"/>
          <w:szCs w:val="20"/>
        </w:rPr>
        <w:t>Table S3. Estimated changes in mean population BMI</w:t>
      </w:r>
      <w:r w:rsidRPr="00BD61C5">
        <w:rPr>
          <w:sz w:val="20"/>
          <w:szCs w:val="20"/>
          <w:vertAlign w:val="superscript"/>
        </w:rPr>
        <w:t>1</w:t>
      </w:r>
      <w:r w:rsidRPr="004C005B">
        <w:rPr>
          <w:sz w:val="20"/>
          <w:szCs w:val="20"/>
        </w:rPr>
        <w:t xml:space="preserve"> </w:t>
      </w:r>
      <w:r>
        <w:rPr>
          <w:sz w:val="20"/>
          <w:szCs w:val="20"/>
        </w:rPr>
        <w:t>i</w:t>
      </w:r>
      <w:r w:rsidRPr="00800FAA">
        <w:rPr>
          <w:sz w:val="20"/>
          <w:szCs w:val="20"/>
        </w:rPr>
        <w:t>n a closed cohort of adults aged 25-64 (2018-2031) across the six specified local authorities in England, overall and by deprivation quintile with LA, following implementation of a takeaway exclusion zone assuming 100% stringency.</w:t>
      </w:r>
    </w:p>
    <w:p w14:paraId="383E6216" w14:textId="77777777" w:rsidR="00717F53" w:rsidRPr="004C005B" w:rsidRDefault="00717F53" w:rsidP="00717F53">
      <w:pPr>
        <w:rPr>
          <w:sz w:val="20"/>
          <w:szCs w:val="20"/>
        </w:rPr>
      </w:pPr>
    </w:p>
    <w:p w14:paraId="4C45AF6C" w14:textId="77777777" w:rsidR="00717F53" w:rsidRPr="004C005B" w:rsidRDefault="00717F53" w:rsidP="00717F53">
      <w:pPr>
        <w:rPr>
          <w:sz w:val="20"/>
          <w:szCs w:val="20"/>
        </w:rPr>
      </w:pPr>
    </w:p>
    <w:tbl>
      <w:tblPr>
        <w:tblStyle w:val="TableGrid"/>
        <w:tblpPr w:leftFromText="180" w:rightFromText="180" w:vertAnchor="page" w:horzAnchor="page" w:tblpX="714" w:tblpY="1588"/>
        <w:tblW w:w="15446" w:type="dxa"/>
        <w:tblLook w:val="04A0" w:firstRow="1" w:lastRow="0" w:firstColumn="1" w:lastColumn="0" w:noHBand="0" w:noVBand="1"/>
      </w:tblPr>
      <w:tblGrid>
        <w:gridCol w:w="2689"/>
        <w:gridCol w:w="1984"/>
        <w:gridCol w:w="1985"/>
        <w:gridCol w:w="1984"/>
        <w:gridCol w:w="1985"/>
        <w:gridCol w:w="1984"/>
        <w:gridCol w:w="2835"/>
      </w:tblGrid>
      <w:tr w:rsidR="00717F53" w:rsidRPr="004C005B" w14:paraId="64588BA8" w14:textId="77777777" w:rsidTr="00C32B89">
        <w:tc>
          <w:tcPr>
            <w:tcW w:w="2689" w:type="dxa"/>
            <w:tcBorders>
              <w:left w:val="nil"/>
              <w:bottom w:val="single" w:sz="4" w:space="0" w:color="auto"/>
              <w:right w:val="nil"/>
            </w:tcBorders>
          </w:tcPr>
          <w:p w14:paraId="28679C60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Local authority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29E6D60F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Manchester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17AEC65B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Wandsworth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26FC60C9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Sheffield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3B19BCB0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North Somerset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65687238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Fenland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72F2B6B7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 xml:space="preserve">Blackburn </w:t>
            </w:r>
            <w:r w:rsidRPr="004C005B">
              <w:rPr>
                <w:rFonts w:ascii="Times" w:hAnsi="Times"/>
                <w:color w:val="000000"/>
                <w:sz w:val="20"/>
                <w:szCs w:val="20"/>
              </w:rPr>
              <w:t>with Darwen</w:t>
            </w:r>
          </w:p>
        </w:tc>
      </w:tr>
      <w:tr w:rsidR="00717F53" w:rsidRPr="004C005B" w14:paraId="69ED2739" w14:textId="77777777" w:rsidTr="00C32B89">
        <w:tc>
          <w:tcPr>
            <w:tcW w:w="2689" w:type="dxa"/>
            <w:tcBorders>
              <w:left w:val="nil"/>
              <w:bottom w:val="nil"/>
              <w:right w:val="nil"/>
            </w:tcBorders>
          </w:tcPr>
          <w:p w14:paraId="33F28B91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Overall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7AE103DA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-1.37(-1.24, -1.49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255DBBA8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 xml:space="preserve">-0.69(-0.52, -0.87) 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17F4E072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-1.10(-0.88, -1.32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285322AC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-0.21(-0.18, -0.24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1865EF3D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-0.17(-0.10, -0.23)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1997A6F8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-0.81(-0.48, -1.14)</w:t>
            </w:r>
          </w:p>
        </w:tc>
      </w:tr>
      <w:tr w:rsidR="00717F53" w:rsidRPr="004C005B" w14:paraId="617ACD7D" w14:textId="77777777" w:rsidTr="00C32B89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4A069936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Quintile 1 (least deprive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A308ED8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-1.41(-1.29, -1.5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3E4F9B1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-0.67(-0.45, -0.8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24BD3A3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-1.01(-0.87, -1.1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2031A56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-0.60(-0.51, -0.7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C16347A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-0.32(-0.19, -0.4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AE800FD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-1.06(-0.65, -1.47)</w:t>
            </w:r>
          </w:p>
        </w:tc>
      </w:tr>
      <w:tr w:rsidR="00717F53" w:rsidRPr="004C005B" w14:paraId="49663EE4" w14:textId="77777777" w:rsidTr="00C32B89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3F2A1DAF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Quintile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DC1A448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-1.63 (-1.48, -1.7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8C8329A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-0.67(-0.50, -0.8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34A0C9F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-1.24(-1.04, -1.4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AD2FEF6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-0.49(-0.41, -0.5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B8BFCFB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-0.18(-0.12, -0.2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4750C50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-1.00(-0.64, -1.36)</w:t>
            </w:r>
          </w:p>
        </w:tc>
      </w:tr>
      <w:tr w:rsidR="00717F53" w:rsidRPr="004C005B" w14:paraId="137E8218" w14:textId="77777777" w:rsidTr="00C32B89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728784F8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Quintile 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4051D9F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-1.34 (-1.23, -1.4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34E3C98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-0.72(-0.59, -0.8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B777945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-1.29 (-1.04, -1.5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174350B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-0.27(-0.24, -0.3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223ACD5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-0.14(-0.10, -0.1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DAA25F2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-0.90(-0.57, -1.24)</w:t>
            </w:r>
          </w:p>
        </w:tc>
      </w:tr>
      <w:tr w:rsidR="00717F53" w:rsidRPr="004C005B" w14:paraId="63DAAFF8" w14:textId="77777777" w:rsidTr="00C32B89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775189A3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Quintile 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E1A37E4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-1.47(-1.36, -1.5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EDEDB1B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-0.70(-0.49, -0.9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68853E7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-1.33 (-1.06, -1.6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707AE7F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-0.18(-0.15, -0.2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CBDEEFE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-0.11(-0.07, -0.1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D864A3C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-1.33(-1.13, -1.53)</w:t>
            </w:r>
          </w:p>
        </w:tc>
      </w:tr>
      <w:tr w:rsidR="00717F53" w:rsidRPr="004C005B" w14:paraId="47164017" w14:textId="77777777" w:rsidTr="00C32B89">
        <w:tc>
          <w:tcPr>
            <w:tcW w:w="2689" w:type="dxa"/>
            <w:tcBorders>
              <w:top w:val="nil"/>
              <w:left w:val="nil"/>
              <w:right w:val="nil"/>
            </w:tcBorders>
          </w:tcPr>
          <w:p w14:paraId="579DA492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Quintile 5 (most deprived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55BF48F5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-1.56 (-1.14, -1.98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265EC9A1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-0.67(-0.49, -0.85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1D69EB2D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-1.21(-0.92, -1.51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036FCDFB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-0.12(0.17, -0.41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733DC53C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No Q5 in Fenland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23C491B3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-0.58(-0.29, -0.88)</w:t>
            </w:r>
          </w:p>
        </w:tc>
      </w:tr>
    </w:tbl>
    <w:p w14:paraId="3BA597CF" w14:textId="77777777" w:rsidR="00717F53" w:rsidRDefault="00717F53" w:rsidP="00717F53"/>
    <w:p w14:paraId="5ABDB7CA" w14:textId="77777777" w:rsidR="00717F53" w:rsidRPr="00BD61C5" w:rsidRDefault="00717F53" w:rsidP="00717F53"/>
    <w:p w14:paraId="3B40A72F" w14:textId="77777777" w:rsidR="00717F53" w:rsidRDefault="00717F53" w:rsidP="00717F53">
      <w:r>
        <w:br w:type="page"/>
      </w:r>
    </w:p>
    <w:p w14:paraId="3A5A9802" w14:textId="77777777" w:rsidR="00717F53" w:rsidRPr="00BD61C5" w:rsidRDefault="00717F53" w:rsidP="00717F53"/>
    <w:p w14:paraId="408647B6" w14:textId="77777777" w:rsidR="00717F53" w:rsidRPr="00BD61C5" w:rsidRDefault="00717F53" w:rsidP="00717F53"/>
    <w:p w14:paraId="7A79F9CA" w14:textId="77777777" w:rsidR="00717F53" w:rsidRPr="00BD61C5" w:rsidRDefault="00717F53" w:rsidP="00717F53"/>
    <w:p w14:paraId="3470B112" w14:textId="77777777" w:rsidR="00717F53" w:rsidRPr="004C005B" w:rsidRDefault="00717F53" w:rsidP="00717F53">
      <w:pPr>
        <w:ind w:left="-709" w:right="-785"/>
        <w:rPr>
          <w:sz w:val="20"/>
          <w:szCs w:val="20"/>
        </w:rPr>
      </w:pPr>
      <w:r w:rsidRPr="004C005B">
        <w:rPr>
          <w:sz w:val="20"/>
          <w:szCs w:val="20"/>
        </w:rPr>
        <w:t>Table S</w:t>
      </w:r>
      <w:r>
        <w:rPr>
          <w:sz w:val="20"/>
          <w:szCs w:val="20"/>
        </w:rPr>
        <w:t>4</w:t>
      </w:r>
      <w:r w:rsidRPr="004C005B">
        <w:rPr>
          <w:sz w:val="20"/>
          <w:szCs w:val="20"/>
        </w:rPr>
        <w:t>: Impact of the intervention, on QALYs, health care costs and change in obesity prevalence in the adult population from 2018-2040 in specified local authorities.</w:t>
      </w:r>
    </w:p>
    <w:tbl>
      <w:tblPr>
        <w:tblStyle w:val="TableGrid"/>
        <w:tblpPr w:leftFromText="180" w:rightFromText="180" w:vertAnchor="text" w:horzAnchor="margin" w:tblpXSpec="center" w:tblpY="824"/>
        <w:tblW w:w="1488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989"/>
        <w:gridCol w:w="1985"/>
        <w:gridCol w:w="1984"/>
        <w:gridCol w:w="2127"/>
        <w:gridCol w:w="2126"/>
        <w:gridCol w:w="1701"/>
      </w:tblGrid>
      <w:tr w:rsidR="00717F53" w:rsidRPr="004C005B" w14:paraId="2FF7A8C1" w14:textId="77777777" w:rsidTr="00C32B89">
        <w:tc>
          <w:tcPr>
            <w:tcW w:w="2972" w:type="dxa"/>
          </w:tcPr>
          <w:p w14:paraId="6245CE96" w14:textId="77777777" w:rsidR="00717F53" w:rsidRPr="004C005B" w:rsidRDefault="00717F53" w:rsidP="00C32B89">
            <w:pPr>
              <w:rPr>
                <w:sz w:val="20"/>
                <w:szCs w:val="20"/>
              </w:rPr>
            </w:pPr>
          </w:p>
        </w:tc>
        <w:tc>
          <w:tcPr>
            <w:tcW w:w="3974" w:type="dxa"/>
            <w:gridSpan w:val="2"/>
            <w:tcBorders>
              <w:bottom w:val="single" w:sz="4" w:space="0" w:color="auto"/>
            </w:tcBorders>
          </w:tcPr>
          <w:p w14:paraId="2B134289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Total QALYs</w:t>
            </w:r>
          </w:p>
        </w:tc>
        <w:tc>
          <w:tcPr>
            <w:tcW w:w="4111" w:type="dxa"/>
            <w:gridSpan w:val="2"/>
            <w:tcBorders>
              <w:bottom w:val="single" w:sz="4" w:space="0" w:color="auto"/>
            </w:tcBorders>
          </w:tcPr>
          <w:p w14:paraId="1CEC46C8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Healthcare cost savings</w:t>
            </w:r>
            <w:r w:rsidRPr="004C005B">
              <w:rPr>
                <w:sz w:val="20"/>
                <w:szCs w:val="20"/>
                <w:vertAlign w:val="superscript"/>
              </w:rPr>
              <w:t xml:space="preserve">1 </w:t>
            </w:r>
            <w:r w:rsidRPr="004C005B">
              <w:rPr>
                <w:sz w:val="20"/>
                <w:szCs w:val="20"/>
              </w:rPr>
              <w:t>(£ in millions)</w:t>
            </w:r>
          </w:p>
        </w:tc>
        <w:tc>
          <w:tcPr>
            <w:tcW w:w="3827" w:type="dxa"/>
            <w:gridSpan w:val="2"/>
            <w:tcBorders>
              <w:bottom w:val="single" w:sz="4" w:space="0" w:color="auto"/>
            </w:tcBorders>
          </w:tcPr>
          <w:p w14:paraId="2F64254C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Change in prevalence of obesity (PP)</w:t>
            </w:r>
          </w:p>
        </w:tc>
      </w:tr>
      <w:tr w:rsidR="00717F53" w:rsidRPr="004C005B" w14:paraId="6EB95A0E" w14:textId="77777777" w:rsidTr="00C32B89">
        <w:tc>
          <w:tcPr>
            <w:tcW w:w="2972" w:type="dxa"/>
          </w:tcPr>
          <w:p w14:paraId="4B11CD47" w14:textId="77777777" w:rsidR="00717F53" w:rsidRPr="004C005B" w:rsidRDefault="00717F53" w:rsidP="00C32B89">
            <w:pPr>
              <w:rPr>
                <w:sz w:val="20"/>
                <w:szCs w:val="20"/>
              </w:rPr>
            </w:pPr>
          </w:p>
        </w:tc>
        <w:tc>
          <w:tcPr>
            <w:tcW w:w="1989" w:type="dxa"/>
            <w:tcBorders>
              <w:right w:val="nil"/>
            </w:tcBorders>
          </w:tcPr>
          <w:p w14:paraId="04FCFC7B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Males</w:t>
            </w:r>
          </w:p>
        </w:tc>
        <w:tc>
          <w:tcPr>
            <w:tcW w:w="1985" w:type="dxa"/>
            <w:tcBorders>
              <w:left w:val="nil"/>
            </w:tcBorders>
          </w:tcPr>
          <w:p w14:paraId="786EAC6F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Females</w:t>
            </w:r>
          </w:p>
        </w:tc>
        <w:tc>
          <w:tcPr>
            <w:tcW w:w="1984" w:type="dxa"/>
            <w:tcBorders>
              <w:right w:val="nil"/>
            </w:tcBorders>
          </w:tcPr>
          <w:p w14:paraId="48DA0F8A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Males</w:t>
            </w:r>
          </w:p>
        </w:tc>
        <w:tc>
          <w:tcPr>
            <w:tcW w:w="2127" w:type="dxa"/>
            <w:tcBorders>
              <w:left w:val="nil"/>
            </w:tcBorders>
          </w:tcPr>
          <w:p w14:paraId="70930CA7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Females</w:t>
            </w:r>
          </w:p>
        </w:tc>
        <w:tc>
          <w:tcPr>
            <w:tcW w:w="2126" w:type="dxa"/>
            <w:tcBorders>
              <w:right w:val="nil"/>
            </w:tcBorders>
          </w:tcPr>
          <w:p w14:paraId="5459559B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Males</w:t>
            </w:r>
          </w:p>
        </w:tc>
        <w:tc>
          <w:tcPr>
            <w:tcW w:w="1701" w:type="dxa"/>
            <w:tcBorders>
              <w:left w:val="nil"/>
            </w:tcBorders>
          </w:tcPr>
          <w:p w14:paraId="02360DBA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Females</w:t>
            </w:r>
          </w:p>
        </w:tc>
      </w:tr>
      <w:tr w:rsidR="00717F53" w:rsidRPr="004C005B" w14:paraId="18D98EDB" w14:textId="77777777" w:rsidTr="00C32B89">
        <w:tc>
          <w:tcPr>
            <w:tcW w:w="14884" w:type="dxa"/>
            <w:gridSpan w:val="7"/>
            <w:tcBorders>
              <w:bottom w:val="single" w:sz="4" w:space="0" w:color="auto"/>
            </w:tcBorders>
          </w:tcPr>
          <w:p w14:paraId="57C0C1D9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Optimistic (75% stringency)</w:t>
            </w:r>
          </w:p>
        </w:tc>
      </w:tr>
      <w:tr w:rsidR="00717F53" w:rsidRPr="004C005B" w14:paraId="758924A2" w14:textId="77777777" w:rsidTr="00C32B89">
        <w:tc>
          <w:tcPr>
            <w:tcW w:w="2972" w:type="dxa"/>
            <w:tcBorders>
              <w:bottom w:val="nil"/>
            </w:tcBorders>
          </w:tcPr>
          <w:p w14:paraId="6D4A260C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Wandsworth</w:t>
            </w:r>
          </w:p>
        </w:tc>
        <w:tc>
          <w:tcPr>
            <w:tcW w:w="1989" w:type="dxa"/>
            <w:tcBorders>
              <w:bottom w:val="nil"/>
              <w:right w:val="nil"/>
            </w:tcBorders>
          </w:tcPr>
          <w:p w14:paraId="50A286EE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420 (309, 551)</w:t>
            </w:r>
          </w:p>
        </w:tc>
        <w:tc>
          <w:tcPr>
            <w:tcW w:w="1985" w:type="dxa"/>
            <w:tcBorders>
              <w:left w:val="nil"/>
              <w:bottom w:val="nil"/>
            </w:tcBorders>
          </w:tcPr>
          <w:p w14:paraId="061F39F2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344 (253, 447)</w:t>
            </w:r>
          </w:p>
        </w:tc>
        <w:tc>
          <w:tcPr>
            <w:tcW w:w="1984" w:type="dxa"/>
            <w:tcBorders>
              <w:bottom w:val="nil"/>
              <w:right w:val="nil"/>
            </w:tcBorders>
          </w:tcPr>
          <w:p w14:paraId="76FEB873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2.68(1.86, 3.71)</w:t>
            </w:r>
          </w:p>
        </w:tc>
        <w:tc>
          <w:tcPr>
            <w:tcW w:w="2127" w:type="dxa"/>
            <w:tcBorders>
              <w:left w:val="nil"/>
              <w:bottom w:val="nil"/>
            </w:tcBorders>
          </w:tcPr>
          <w:p w14:paraId="24F7152E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3.49 (2.34, 4.93)</w:t>
            </w:r>
          </w:p>
        </w:tc>
        <w:tc>
          <w:tcPr>
            <w:tcW w:w="2126" w:type="dxa"/>
            <w:tcBorders>
              <w:bottom w:val="nil"/>
              <w:right w:val="nil"/>
            </w:tcBorders>
          </w:tcPr>
          <w:p w14:paraId="35F453DD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2.2 (-1.7, -2.8)</w:t>
            </w:r>
          </w:p>
        </w:tc>
        <w:tc>
          <w:tcPr>
            <w:tcW w:w="1701" w:type="dxa"/>
            <w:tcBorders>
              <w:left w:val="nil"/>
              <w:bottom w:val="nil"/>
            </w:tcBorders>
          </w:tcPr>
          <w:p w14:paraId="79420A11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2.4 (-1.9, -3.0)</w:t>
            </w:r>
          </w:p>
        </w:tc>
      </w:tr>
      <w:tr w:rsidR="00717F53" w:rsidRPr="004C005B" w14:paraId="3AB05692" w14:textId="77777777" w:rsidTr="00C32B89">
        <w:tc>
          <w:tcPr>
            <w:tcW w:w="2972" w:type="dxa"/>
            <w:tcBorders>
              <w:top w:val="nil"/>
              <w:bottom w:val="nil"/>
            </w:tcBorders>
          </w:tcPr>
          <w:p w14:paraId="294F61CD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Manchester</w:t>
            </w:r>
          </w:p>
        </w:tc>
        <w:tc>
          <w:tcPr>
            <w:tcW w:w="1989" w:type="dxa"/>
            <w:tcBorders>
              <w:top w:val="nil"/>
              <w:bottom w:val="nil"/>
              <w:right w:val="nil"/>
            </w:tcBorders>
          </w:tcPr>
          <w:p w14:paraId="6567AE31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635 (478, 81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55927AE5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403 (302, 512)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14:paraId="6F818F03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3.89 (2.75, 5.2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</w:tcPr>
          <w:p w14:paraId="58584E8A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4.19 (2.89, 5.80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</w:tcPr>
          <w:p w14:paraId="4EC9E610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3.3 (-4.2, -2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328BDD2A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 xml:space="preserve">-2.9 (-3.7, -2.2) </w:t>
            </w:r>
          </w:p>
        </w:tc>
      </w:tr>
      <w:tr w:rsidR="00717F53" w:rsidRPr="004C005B" w14:paraId="1FA43DA2" w14:textId="77777777" w:rsidTr="00C32B89">
        <w:tc>
          <w:tcPr>
            <w:tcW w:w="2972" w:type="dxa"/>
            <w:tcBorders>
              <w:top w:val="nil"/>
              <w:bottom w:val="nil"/>
            </w:tcBorders>
          </w:tcPr>
          <w:p w14:paraId="19F5EF5D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Sheffield</w:t>
            </w:r>
          </w:p>
        </w:tc>
        <w:tc>
          <w:tcPr>
            <w:tcW w:w="1989" w:type="dxa"/>
            <w:tcBorders>
              <w:top w:val="nil"/>
              <w:bottom w:val="nil"/>
              <w:right w:val="nil"/>
            </w:tcBorders>
          </w:tcPr>
          <w:p w14:paraId="0AEC91D7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514 (387, 65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30A38A6C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377(284, 480)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14:paraId="0D02163F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3.31(4.41, 2.3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</w:tcPr>
          <w:p w14:paraId="241C2D87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4.05(2.82,5.60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</w:tcPr>
          <w:p w14:paraId="680B682F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3.3 (-4.1, -2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18A8D29B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2.9 (-3.7, -2.2)</w:t>
            </w:r>
          </w:p>
        </w:tc>
      </w:tr>
      <w:tr w:rsidR="00717F53" w:rsidRPr="004C005B" w14:paraId="53F8B8F8" w14:textId="77777777" w:rsidTr="00C32B89">
        <w:tc>
          <w:tcPr>
            <w:tcW w:w="2972" w:type="dxa"/>
            <w:tcBorders>
              <w:top w:val="nil"/>
              <w:bottom w:val="nil"/>
            </w:tcBorders>
          </w:tcPr>
          <w:p w14:paraId="7ADD219A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 xml:space="preserve">Blackburn </w:t>
            </w:r>
            <w:r w:rsidRPr="004C005B">
              <w:rPr>
                <w:rFonts w:ascii="Times" w:hAnsi="Times"/>
                <w:color w:val="000000"/>
                <w:sz w:val="20"/>
                <w:szCs w:val="20"/>
              </w:rPr>
              <w:t>with Darwen</w:t>
            </w:r>
          </w:p>
        </w:tc>
        <w:tc>
          <w:tcPr>
            <w:tcW w:w="1989" w:type="dxa"/>
            <w:tcBorders>
              <w:top w:val="nil"/>
              <w:bottom w:val="nil"/>
              <w:right w:val="nil"/>
            </w:tcBorders>
          </w:tcPr>
          <w:p w14:paraId="105F022A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151 (113, 19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27E2CA6B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111 (84, 143)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14:paraId="427C3773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0.95 (0.67, 1.2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</w:tcPr>
          <w:p w14:paraId="326802AE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1.2 (0.82, 1.66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</w:tcPr>
          <w:p w14:paraId="5B3BA720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2.9 (-3.7, -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1A874F45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2.8 (-3.5, -2.1)</w:t>
            </w:r>
          </w:p>
        </w:tc>
      </w:tr>
      <w:tr w:rsidR="00717F53" w:rsidRPr="004C005B" w14:paraId="09977F2E" w14:textId="77777777" w:rsidTr="00C32B89">
        <w:tc>
          <w:tcPr>
            <w:tcW w:w="2972" w:type="dxa"/>
            <w:tcBorders>
              <w:top w:val="nil"/>
              <w:bottom w:val="nil"/>
            </w:tcBorders>
          </w:tcPr>
          <w:p w14:paraId="07DCF710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North Somerset</w:t>
            </w:r>
          </w:p>
        </w:tc>
        <w:tc>
          <w:tcPr>
            <w:tcW w:w="1989" w:type="dxa"/>
            <w:tcBorders>
              <w:top w:val="nil"/>
              <w:bottom w:val="nil"/>
              <w:right w:val="nil"/>
            </w:tcBorders>
          </w:tcPr>
          <w:p w14:paraId="42FEC2AE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424 (321, 54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427F6AF2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370 (279, 470)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14:paraId="2D36A8AC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2.86 (2.03, 3.8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</w:tcPr>
          <w:p w14:paraId="24F19166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3.84 (2.67, 5.31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</w:tcPr>
          <w:p w14:paraId="6263B165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2.3(-2.8, -1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25996A80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2.5 (-3.1, -1.9)</w:t>
            </w:r>
          </w:p>
        </w:tc>
      </w:tr>
      <w:tr w:rsidR="00717F53" w:rsidRPr="004C005B" w14:paraId="4CE05BA2" w14:textId="77777777" w:rsidTr="00C32B89">
        <w:tc>
          <w:tcPr>
            <w:tcW w:w="2972" w:type="dxa"/>
            <w:tcBorders>
              <w:top w:val="nil"/>
            </w:tcBorders>
          </w:tcPr>
          <w:p w14:paraId="13F6B08D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Fenland</w:t>
            </w:r>
          </w:p>
        </w:tc>
        <w:tc>
          <w:tcPr>
            <w:tcW w:w="1989" w:type="dxa"/>
            <w:tcBorders>
              <w:top w:val="nil"/>
              <w:right w:val="nil"/>
            </w:tcBorders>
          </w:tcPr>
          <w:p w14:paraId="79DFC478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91.5 (69.2, 117)</w:t>
            </w:r>
          </w:p>
        </w:tc>
        <w:tc>
          <w:tcPr>
            <w:tcW w:w="1985" w:type="dxa"/>
            <w:tcBorders>
              <w:top w:val="nil"/>
              <w:left w:val="nil"/>
            </w:tcBorders>
          </w:tcPr>
          <w:p w14:paraId="18813917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77.0 (58.2, 97.5)</w:t>
            </w:r>
          </w:p>
        </w:tc>
        <w:tc>
          <w:tcPr>
            <w:tcW w:w="1984" w:type="dxa"/>
            <w:tcBorders>
              <w:top w:val="nil"/>
              <w:right w:val="nil"/>
            </w:tcBorders>
          </w:tcPr>
          <w:p w14:paraId="3077E6D2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0.59 (0.42,0.80)</w:t>
            </w:r>
          </w:p>
        </w:tc>
        <w:tc>
          <w:tcPr>
            <w:tcW w:w="2127" w:type="dxa"/>
            <w:tcBorders>
              <w:top w:val="nil"/>
              <w:left w:val="nil"/>
            </w:tcBorders>
          </w:tcPr>
          <w:p w14:paraId="02DEDA5D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0.74 (0.52, 1.02)</w:t>
            </w:r>
          </w:p>
        </w:tc>
        <w:tc>
          <w:tcPr>
            <w:tcW w:w="2126" w:type="dxa"/>
            <w:tcBorders>
              <w:top w:val="nil"/>
              <w:right w:val="nil"/>
            </w:tcBorders>
          </w:tcPr>
          <w:p w14:paraId="3A6BCD9E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2.8 (-3.5, -2.2)</w:t>
            </w:r>
          </w:p>
        </w:tc>
        <w:tc>
          <w:tcPr>
            <w:tcW w:w="1701" w:type="dxa"/>
            <w:tcBorders>
              <w:top w:val="nil"/>
              <w:left w:val="nil"/>
            </w:tcBorders>
          </w:tcPr>
          <w:p w14:paraId="54BC0A34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2.7 (-2.1, -3.4)</w:t>
            </w:r>
          </w:p>
        </w:tc>
      </w:tr>
      <w:tr w:rsidR="00717F53" w:rsidRPr="004C005B" w14:paraId="61668C31" w14:textId="77777777" w:rsidTr="00C32B89">
        <w:tc>
          <w:tcPr>
            <w:tcW w:w="14884" w:type="dxa"/>
            <w:gridSpan w:val="7"/>
            <w:tcBorders>
              <w:bottom w:val="single" w:sz="4" w:space="0" w:color="auto"/>
            </w:tcBorders>
          </w:tcPr>
          <w:p w14:paraId="56284186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Perfect (100% stringency)</w:t>
            </w:r>
          </w:p>
        </w:tc>
      </w:tr>
      <w:tr w:rsidR="00717F53" w:rsidRPr="004C005B" w14:paraId="2CC78EFE" w14:textId="77777777" w:rsidTr="00C32B89">
        <w:tc>
          <w:tcPr>
            <w:tcW w:w="2972" w:type="dxa"/>
            <w:tcBorders>
              <w:bottom w:val="nil"/>
            </w:tcBorders>
          </w:tcPr>
          <w:p w14:paraId="361D1DD3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Wandsworth</w:t>
            </w:r>
          </w:p>
        </w:tc>
        <w:tc>
          <w:tcPr>
            <w:tcW w:w="1989" w:type="dxa"/>
            <w:tcBorders>
              <w:bottom w:val="nil"/>
              <w:right w:val="nil"/>
            </w:tcBorders>
          </w:tcPr>
          <w:p w14:paraId="160E0252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550 (392, 733)</w:t>
            </w:r>
          </w:p>
        </w:tc>
        <w:tc>
          <w:tcPr>
            <w:tcW w:w="1985" w:type="dxa"/>
            <w:tcBorders>
              <w:left w:val="nil"/>
              <w:bottom w:val="nil"/>
            </w:tcBorders>
          </w:tcPr>
          <w:p w14:paraId="327BAF06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450 (325, 592)</w:t>
            </w:r>
          </w:p>
        </w:tc>
        <w:tc>
          <w:tcPr>
            <w:tcW w:w="1984" w:type="dxa"/>
            <w:tcBorders>
              <w:bottom w:val="nil"/>
              <w:right w:val="nil"/>
            </w:tcBorders>
          </w:tcPr>
          <w:p w14:paraId="4DF64B9A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3.50 (2.37, 4.96)</w:t>
            </w:r>
          </w:p>
        </w:tc>
        <w:tc>
          <w:tcPr>
            <w:tcW w:w="2127" w:type="dxa"/>
            <w:tcBorders>
              <w:left w:val="nil"/>
              <w:bottom w:val="nil"/>
            </w:tcBorders>
          </w:tcPr>
          <w:p w14:paraId="7CBF254A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4.56 (2.97, 6.53)</w:t>
            </w:r>
          </w:p>
        </w:tc>
        <w:tc>
          <w:tcPr>
            <w:tcW w:w="2126" w:type="dxa"/>
            <w:tcBorders>
              <w:bottom w:val="nil"/>
              <w:right w:val="nil"/>
            </w:tcBorders>
          </w:tcPr>
          <w:p w14:paraId="4C0679A0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2.9 (-2.3, -3.6)</w:t>
            </w:r>
          </w:p>
        </w:tc>
        <w:tc>
          <w:tcPr>
            <w:tcW w:w="1701" w:type="dxa"/>
            <w:tcBorders>
              <w:left w:val="nil"/>
              <w:bottom w:val="nil"/>
            </w:tcBorders>
          </w:tcPr>
          <w:p w14:paraId="2F74BEC6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3.2 (-2.5, -4.0)</w:t>
            </w:r>
          </w:p>
        </w:tc>
      </w:tr>
      <w:tr w:rsidR="00717F53" w:rsidRPr="004C005B" w14:paraId="06305400" w14:textId="77777777" w:rsidTr="00C32B89">
        <w:tc>
          <w:tcPr>
            <w:tcW w:w="2972" w:type="dxa"/>
            <w:tcBorders>
              <w:top w:val="nil"/>
              <w:bottom w:val="nil"/>
            </w:tcBorders>
          </w:tcPr>
          <w:p w14:paraId="7EC570AC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Manchester</w:t>
            </w:r>
          </w:p>
        </w:tc>
        <w:tc>
          <w:tcPr>
            <w:tcW w:w="1989" w:type="dxa"/>
            <w:tcBorders>
              <w:top w:val="nil"/>
              <w:bottom w:val="nil"/>
              <w:right w:val="nil"/>
            </w:tcBorders>
          </w:tcPr>
          <w:p w14:paraId="778084D8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831 (609, 107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1875572B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527 (391, 674)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14:paraId="689DDA78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5.09 (3.54, 7.0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</w:tcPr>
          <w:p w14:paraId="0AD3233C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5.49 (3.67, 7.68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</w:tcPr>
          <w:p w14:paraId="60FB6F04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4.4 (-5.4, -3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28DECB77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3.8 (-4.8, -3.0)</w:t>
            </w:r>
          </w:p>
        </w:tc>
      </w:tr>
      <w:tr w:rsidR="00717F53" w:rsidRPr="004C005B" w14:paraId="0358CC1B" w14:textId="77777777" w:rsidTr="00C32B89">
        <w:tc>
          <w:tcPr>
            <w:tcW w:w="2972" w:type="dxa"/>
            <w:tcBorders>
              <w:top w:val="nil"/>
              <w:bottom w:val="nil"/>
            </w:tcBorders>
          </w:tcPr>
          <w:p w14:paraId="07132738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Sheffield</w:t>
            </w:r>
          </w:p>
        </w:tc>
        <w:tc>
          <w:tcPr>
            <w:tcW w:w="1989" w:type="dxa"/>
            <w:tcBorders>
              <w:top w:val="nil"/>
              <w:bottom w:val="nil"/>
              <w:right w:val="nil"/>
            </w:tcBorders>
          </w:tcPr>
          <w:p w14:paraId="04D4510F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673(502, 86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60366B63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494 (368, 633)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14:paraId="22C2A4FC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4.34 (3.04, 5.9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</w:tcPr>
          <w:p w14:paraId="2040203B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5.31 (3.58, 7.41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</w:tcPr>
          <w:p w14:paraId="57213240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4.3 (-3.3, -5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2F91B1A5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3.9 (-3.0, -4.8)</w:t>
            </w:r>
          </w:p>
        </w:tc>
      </w:tr>
      <w:tr w:rsidR="00717F53" w:rsidRPr="004C005B" w14:paraId="1619D977" w14:textId="77777777" w:rsidTr="00C32B89">
        <w:tc>
          <w:tcPr>
            <w:tcW w:w="2972" w:type="dxa"/>
            <w:tcBorders>
              <w:top w:val="nil"/>
              <w:bottom w:val="nil"/>
            </w:tcBorders>
          </w:tcPr>
          <w:p w14:paraId="009ACE07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 xml:space="preserve">Blackburn </w:t>
            </w:r>
            <w:r w:rsidRPr="004C005B">
              <w:rPr>
                <w:rFonts w:ascii="Times" w:hAnsi="Times"/>
                <w:color w:val="000000"/>
                <w:sz w:val="20"/>
                <w:szCs w:val="20"/>
              </w:rPr>
              <w:t>with Darwen</w:t>
            </w:r>
          </w:p>
        </w:tc>
        <w:tc>
          <w:tcPr>
            <w:tcW w:w="1989" w:type="dxa"/>
            <w:tcBorders>
              <w:top w:val="nil"/>
              <w:bottom w:val="nil"/>
              <w:right w:val="nil"/>
            </w:tcBorders>
          </w:tcPr>
          <w:p w14:paraId="4DDE8815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198 (147, 25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6D17678B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146 (109, 188)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14:paraId="35EC239A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1.24 (1.73, 0.8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</w:tcPr>
          <w:p w14:paraId="3F1E9832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1.56(2.19, 10.4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</w:tcPr>
          <w:p w14:paraId="13C19A6C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3.9 (-4.8, -3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054DD610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3.6 (-4.5, -2.8)</w:t>
            </w:r>
          </w:p>
        </w:tc>
      </w:tr>
      <w:tr w:rsidR="00717F53" w:rsidRPr="004C005B" w14:paraId="43FE27EA" w14:textId="77777777" w:rsidTr="00C32B89">
        <w:tc>
          <w:tcPr>
            <w:tcW w:w="2972" w:type="dxa"/>
            <w:tcBorders>
              <w:top w:val="nil"/>
              <w:bottom w:val="nil"/>
            </w:tcBorders>
          </w:tcPr>
          <w:p w14:paraId="78B85FCD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North Somerset</w:t>
            </w:r>
          </w:p>
        </w:tc>
        <w:tc>
          <w:tcPr>
            <w:tcW w:w="1989" w:type="dxa"/>
            <w:tcBorders>
              <w:top w:val="nil"/>
              <w:bottom w:val="nil"/>
              <w:right w:val="nil"/>
            </w:tcBorders>
          </w:tcPr>
          <w:p w14:paraId="544036CE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555 (412, 71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3E835613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485 (361, 625)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14:paraId="4F89FD8E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3.74 (2.62, 5.2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</w:tcPr>
          <w:p w14:paraId="7BD10494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5.03 (3.37, 7.00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</w:tcPr>
          <w:p w14:paraId="1CA9935C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3.0(-3.7, -2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3086F1FC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3.3(-4.0, -2.5)</w:t>
            </w:r>
          </w:p>
        </w:tc>
      </w:tr>
      <w:tr w:rsidR="00717F53" w:rsidRPr="004C005B" w14:paraId="3A18555C" w14:textId="77777777" w:rsidTr="00C32B89">
        <w:tc>
          <w:tcPr>
            <w:tcW w:w="2972" w:type="dxa"/>
            <w:tcBorders>
              <w:top w:val="nil"/>
            </w:tcBorders>
          </w:tcPr>
          <w:p w14:paraId="084E0DE8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Fenland</w:t>
            </w:r>
          </w:p>
        </w:tc>
        <w:tc>
          <w:tcPr>
            <w:tcW w:w="1989" w:type="dxa"/>
            <w:tcBorders>
              <w:top w:val="nil"/>
              <w:right w:val="nil"/>
            </w:tcBorders>
          </w:tcPr>
          <w:p w14:paraId="35784537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120 (88, 155)</w:t>
            </w:r>
          </w:p>
        </w:tc>
        <w:tc>
          <w:tcPr>
            <w:tcW w:w="1985" w:type="dxa"/>
            <w:tcBorders>
              <w:top w:val="nil"/>
              <w:left w:val="nil"/>
            </w:tcBorders>
          </w:tcPr>
          <w:p w14:paraId="620410D7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120 (155, 88)</w:t>
            </w:r>
          </w:p>
        </w:tc>
        <w:tc>
          <w:tcPr>
            <w:tcW w:w="1984" w:type="dxa"/>
            <w:tcBorders>
              <w:top w:val="nil"/>
              <w:right w:val="nil"/>
            </w:tcBorders>
          </w:tcPr>
          <w:p w14:paraId="5106FB58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0.78 (10.8, 0.55)</w:t>
            </w:r>
          </w:p>
        </w:tc>
        <w:tc>
          <w:tcPr>
            <w:tcW w:w="2127" w:type="dxa"/>
            <w:tcBorders>
              <w:top w:val="nil"/>
              <w:left w:val="nil"/>
            </w:tcBorders>
          </w:tcPr>
          <w:p w14:paraId="13E546BF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0.78 (10.8, 0.55)</w:t>
            </w:r>
          </w:p>
        </w:tc>
        <w:tc>
          <w:tcPr>
            <w:tcW w:w="2126" w:type="dxa"/>
            <w:tcBorders>
              <w:top w:val="nil"/>
              <w:right w:val="nil"/>
            </w:tcBorders>
          </w:tcPr>
          <w:p w14:paraId="5DD7D6D1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3.7 (-4.4, -2.8)</w:t>
            </w:r>
          </w:p>
        </w:tc>
        <w:tc>
          <w:tcPr>
            <w:tcW w:w="1701" w:type="dxa"/>
            <w:tcBorders>
              <w:top w:val="nil"/>
              <w:left w:val="nil"/>
            </w:tcBorders>
          </w:tcPr>
          <w:p w14:paraId="3C58EA11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3.6 (-4.4, -2.8)</w:t>
            </w:r>
          </w:p>
        </w:tc>
      </w:tr>
    </w:tbl>
    <w:p w14:paraId="528F7354" w14:textId="77777777" w:rsidR="00717F53" w:rsidRPr="004C005B" w:rsidRDefault="00717F53" w:rsidP="00717F53">
      <w:pPr>
        <w:rPr>
          <w:sz w:val="20"/>
          <w:szCs w:val="20"/>
        </w:rPr>
      </w:pPr>
      <w:r w:rsidRPr="004C005B">
        <w:rPr>
          <w:sz w:val="20"/>
          <w:szCs w:val="20"/>
        </w:rPr>
        <w:t xml:space="preserve"> </w:t>
      </w:r>
    </w:p>
    <w:p w14:paraId="64482D3D" w14:textId="77777777" w:rsidR="00717F53" w:rsidRDefault="00717F53" w:rsidP="00717F53"/>
    <w:p w14:paraId="3FFC6131" w14:textId="77777777" w:rsidR="00717F53" w:rsidRDefault="00717F53" w:rsidP="00717F53"/>
    <w:p w14:paraId="50295B15" w14:textId="77777777" w:rsidR="00717F53" w:rsidRDefault="00717F53" w:rsidP="00717F53"/>
    <w:p w14:paraId="5D981D01" w14:textId="77777777" w:rsidR="00717F53" w:rsidRDefault="00717F53" w:rsidP="00717F53"/>
    <w:p w14:paraId="2F9D8A2D" w14:textId="77777777" w:rsidR="00717F53" w:rsidRDefault="00717F53" w:rsidP="00717F53"/>
    <w:p w14:paraId="49CABFE2" w14:textId="77777777" w:rsidR="00717F53" w:rsidRPr="00BD61C5" w:rsidRDefault="00717F53" w:rsidP="00717F53"/>
    <w:p w14:paraId="02300B49" w14:textId="77777777" w:rsidR="00717F53" w:rsidRPr="00BD61C5" w:rsidRDefault="00717F53" w:rsidP="00717F53"/>
    <w:p w14:paraId="082D9C41" w14:textId="77777777" w:rsidR="00717F53" w:rsidRPr="00BD61C5" w:rsidRDefault="00717F53" w:rsidP="00717F53"/>
    <w:p w14:paraId="58D02DF3" w14:textId="77777777" w:rsidR="00717F53" w:rsidRPr="00BD61C5" w:rsidRDefault="00717F53" w:rsidP="00717F53">
      <w:pPr>
        <w:tabs>
          <w:tab w:val="left" w:pos="1680"/>
        </w:tabs>
      </w:pPr>
      <w:r>
        <w:tab/>
      </w:r>
    </w:p>
    <w:p w14:paraId="457FA6EC" w14:textId="77777777" w:rsidR="00717F53" w:rsidRPr="00BD61C5" w:rsidRDefault="00717F53" w:rsidP="00717F53"/>
    <w:p w14:paraId="4D338C9E" w14:textId="77777777" w:rsidR="00717F53" w:rsidRPr="00BD61C5" w:rsidRDefault="00717F53" w:rsidP="00717F53"/>
    <w:p w14:paraId="4DA65DEB" w14:textId="77777777" w:rsidR="00717F53" w:rsidRPr="00BD61C5" w:rsidRDefault="00717F53" w:rsidP="00717F53"/>
    <w:p w14:paraId="026DD605" w14:textId="77777777" w:rsidR="00717F53" w:rsidRPr="00BD61C5" w:rsidRDefault="00717F53" w:rsidP="00717F53"/>
    <w:p w14:paraId="4AB82288" w14:textId="77777777" w:rsidR="00717F53" w:rsidRPr="00BD61C5" w:rsidRDefault="00717F53" w:rsidP="00717F53"/>
    <w:p w14:paraId="15119567" w14:textId="77777777" w:rsidR="00717F53" w:rsidRDefault="00717F53" w:rsidP="00717F53"/>
    <w:p w14:paraId="5E9D3A4D" w14:textId="77777777" w:rsidR="00717F53" w:rsidRPr="00927B3E" w:rsidRDefault="00717F53" w:rsidP="00717F53">
      <w:pPr>
        <w:rPr>
          <w:szCs w:val="24"/>
        </w:rPr>
      </w:pPr>
      <w:r w:rsidRPr="00BD61C5">
        <w:br w:type="page"/>
      </w:r>
      <w:r>
        <w:rPr>
          <w:szCs w:val="24"/>
        </w:rPr>
        <w:lastRenderedPageBreak/>
        <w:t xml:space="preserve"> </w:t>
      </w:r>
    </w:p>
    <w:tbl>
      <w:tblPr>
        <w:tblStyle w:val="TableGrid"/>
        <w:tblpPr w:leftFromText="180" w:rightFromText="180" w:vertAnchor="page" w:horzAnchor="page" w:tblpX="309" w:tblpY="1552"/>
        <w:tblW w:w="16580" w:type="dxa"/>
        <w:tblLook w:val="04A0" w:firstRow="1" w:lastRow="0" w:firstColumn="1" w:lastColumn="0" w:noHBand="0" w:noVBand="1"/>
      </w:tblPr>
      <w:tblGrid>
        <w:gridCol w:w="3539"/>
        <w:gridCol w:w="2126"/>
        <w:gridCol w:w="2268"/>
        <w:gridCol w:w="2268"/>
        <w:gridCol w:w="2127"/>
        <w:gridCol w:w="2126"/>
        <w:gridCol w:w="2126"/>
      </w:tblGrid>
      <w:tr w:rsidR="00717F53" w:rsidRPr="004C005B" w14:paraId="4765C952" w14:textId="77777777" w:rsidTr="00C32B89">
        <w:tc>
          <w:tcPr>
            <w:tcW w:w="3539" w:type="dxa"/>
            <w:tcBorders>
              <w:left w:val="nil"/>
              <w:right w:val="nil"/>
            </w:tcBorders>
          </w:tcPr>
          <w:p w14:paraId="50D28A6B" w14:textId="77777777" w:rsidR="00717F53" w:rsidRPr="004C005B" w:rsidRDefault="00717F53" w:rsidP="00C32B89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3814FAAC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 xml:space="preserve">Blackburn </w:t>
            </w:r>
            <w:r w:rsidRPr="004C005B">
              <w:rPr>
                <w:rFonts w:ascii="Times" w:hAnsi="Times"/>
                <w:color w:val="000000"/>
                <w:sz w:val="20"/>
                <w:szCs w:val="20"/>
              </w:rPr>
              <w:t>with Darwen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7E15D1F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Fenland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BBE306D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Manchester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0A5487FD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Sheffield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67F1A5D6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North Somerset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3C73F409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Wandsworth</w:t>
            </w:r>
          </w:p>
        </w:tc>
      </w:tr>
      <w:tr w:rsidR="00717F53" w:rsidRPr="004C005B" w14:paraId="5BE201FA" w14:textId="77777777" w:rsidTr="00C32B89">
        <w:tc>
          <w:tcPr>
            <w:tcW w:w="16580" w:type="dxa"/>
            <w:gridSpan w:val="7"/>
            <w:tcBorders>
              <w:left w:val="nil"/>
              <w:bottom w:val="single" w:sz="4" w:space="0" w:color="auto"/>
              <w:right w:val="nil"/>
            </w:tcBorders>
          </w:tcPr>
          <w:p w14:paraId="26E936A4" w14:textId="77777777" w:rsidR="00717F53" w:rsidRPr="004C005B" w:rsidRDefault="00717F53" w:rsidP="00C32B89">
            <w:pPr>
              <w:rPr>
                <w:b/>
                <w:bCs/>
                <w:sz w:val="20"/>
                <w:szCs w:val="20"/>
              </w:rPr>
            </w:pPr>
            <w:r w:rsidRPr="004C005B">
              <w:rPr>
                <w:b/>
                <w:bCs/>
                <w:sz w:val="20"/>
                <w:szCs w:val="20"/>
              </w:rPr>
              <w:t>Males</w:t>
            </w:r>
          </w:p>
        </w:tc>
      </w:tr>
      <w:tr w:rsidR="00717F53" w:rsidRPr="004C005B" w14:paraId="60502057" w14:textId="77777777" w:rsidTr="00C32B89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0872A9D7" w14:textId="77777777" w:rsidR="00717F53" w:rsidRPr="004C005B" w:rsidRDefault="00717F53" w:rsidP="00C32B8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C005B">
              <w:rPr>
                <w:rFonts w:cstheme="minorHAnsi"/>
                <w:b/>
                <w:bCs/>
                <w:sz w:val="20"/>
                <w:szCs w:val="20"/>
              </w:rPr>
              <w:t xml:space="preserve">Metabolic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1EA64AA" w14:textId="77777777" w:rsidR="00717F53" w:rsidRPr="004C005B" w:rsidRDefault="00717F53" w:rsidP="00C32B89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08249325" w14:textId="77777777" w:rsidR="00717F53" w:rsidRPr="004C005B" w:rsidRDefault="00717F53" w:rsidP="00C32B89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7E2DAD8E" w14:textId="77777777" w:rsidR="00717F53" w:rsidRPr="004C005B" w:rsidRDefault="00717F53" w:rsidP="00C32B89">
            <w:pPr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39682CDA" w14:textId="77777777" w:rsidR="00717F53" w:rsidRPr="004C005B" w:rsidRDefault="00717F53" w:rsidP="00C32B89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6C8D823B" w14:textId="77777777" w:rsidR="00717F53" w:rsidRPr="004C005B" w:rsidRDefault="00717F53" w:rsidP="00C32B89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0BCA05E0" w14:textId="77777777" w:rsidR="00717F53" w:rsidRPr="004C005B" w:rsidRDefault="00717F53" w:rsidP="00C32B89">
            <w:pPr>
              <w:rPr>
                <w:sz w:val="20"/>
                <w:szCs w:val="20"/>
              </w:rPr>
            </w:pPr>
          </w:p>
        </w:tc>
      </w:tr>
      <w:tr w:rsidR="00717F53" w:rsidRPr="004C005B" w14:paraId="337738A6" w14:textId="77777777" w:rsidTr="00C32B89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7CF58BC2" w14:textId="77777777" w:rsidR="00717F53" w:rsidRPr="004C005B" w:rsidRDefault="00717F53" w:rsidP="00C32B89">
            <w:pPr>
              <w:rPr>
                <w:rFonts w:cstheme="minorHAnsi"/>
                <w:sz w:val="20"/>
                <w:szCs w:val="20"/>
              </w:rPr>
            </w:pPr>
            <w:r w:rsidRPr="004C005B">
              <w:rPr>
                <w:rFonts w:cstheme="minorHAnsi"/>
                <w:sz w:val="20"/>
                <w:szCs w:val="20"/>
              </w:rPr>
              <w:t>Type II diabe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2FF8FBA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1961 (-2503, -145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39D552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1926 (-2453, -142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2B98348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1864 (-2396, -135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1EE287E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1553(-1982, -114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41A40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1556 (-1979, -115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FF718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2327 (-3054, -1657)</w:t>
            </w:r>
          </w:p>
        </w:tc>
      </w:tr>
      <w:tr w:rsidR="00717F53" w:rsidRPr="004C005B" w14:paraId="60413057" w14:textId="77777777" w:rsidTr="00C32B89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7FC5057A" w14:textId="77777777" w:rsidR="00717F53" w:rsidRPr="004C005B" w:rsidRDefault="00717F53" w:rsidP="00C32B8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C005B">
              <w:rPr>
                <w:rFonts w:cstheme="minorHAnsi"/>
                <w:b/>
                <w:bCs/>
                <w:sz w:val="20"/>
                <w:szCs w:val="20"/>
              </w:rPr>
              <w:t>Cardiovascular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4701CF8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14357B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546BED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7BD3E70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2111246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3F6DB1F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</w:p>
        </w:tc>
      </w:tr>
      <w:tr w:rsidR="00717F53" w:rsidRPr="004C005B" w14:paraId="54013646" w14:textId="77777777" w:rsidTr="00C32B89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3FE87204" w14:textId="77777777" w:rsidR="00717F53" w:rsidRPr="004C005B" w:rsidRDefault="00717F53" w:rsidP="00C32B89">
            <w:pPr>
              <w:ind w:left="33"/>
              <w:rPr>
                <w:rFonts w:cstheme="minorHAnsi"/>
                <w:sz w:val="20"/>
                <w:szCs w:val="20"/>
              </w:rPr>
            </w:pPr>
            <w:r w:rsidRPr="004C005B">
              <w:rPr>
                <w:rFonts w:cstheme="minorHAnsi"/>
                <w:sz w:val="20"/>
                <w:szCs w:val="20"/>
              </w:rPr>
              <w:t xml:space="preserve">Ischaemic heart disease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36AD952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301 (-373, -2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1FFEC6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206 (-254, -15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7DBF8D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244 (-306, -18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E2A8B52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231 (-289, -17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12F8F73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179 (-220, -13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89EED45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194 (-242, -142)</w:t>
            </w:r>
          </w:p>
        </w:tc>
      </w:tr>
      <w:tr w:rsidR="00717F53" w:rsidRPr="004C005B" w14:paraId="33CAD04D" w14:textId="77777777" w:rsidTr="00C32B89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4D8BFCD6" w14:textId="77777777" w:rsidR="00717F53" w:rsidRPr="004C005B" w:rsidRDefault="00717F53" w:rsidP="00C32B89">
            <w:pPr>
              <w:ind w:left="33"/>
              <w:rPr>
                <w:rFonts w:cstheme="minorHAnsi"/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Hypertensive heart disease</w:t>
            </w:r>
            <w:r w:rsidRPr="004C005B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E6F7CAE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16.0 (-26.5, -5.7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60ED801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16.2 (-26.9, -6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281926D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13.4 (23.6, -3.9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FDB474D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15.4 (-25.8, -5.5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A4B176F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16.4 (-27.1, -6.6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DCEDB95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13.0 (-23.6, -3.83)</w:t>
            </w:r>
          </w:p>
        </w:tc>
      </w:tr>
      <w:tr w:rsidR="00717F53" w:rsidRPr="004C005B" w14:paraId="22E42128" w14:textId="77777777" w:rsidTr="00C32B89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06A5E67A" w14:textId="77777777" w:rsidR="00717F53" w:rsidRPr="004C005B" w:rsidRDefault="00717F53" w:rsidP="00C32B89">
            <w:pPr>
              <w:ind w:left="33"/>
              <w:rPr>
                <w:rFonts w:cstheme="minorHAnsi"/>
                <w:sz w:val="20"/>
                <w:szCs w:val="20"/>
              </w:rPr>
            </w:pPr>
            <w:r w:rsidRPr="004C005B">
              <w:rPr>
                <w:rFonts w:cstheme="minorHAnsi"/>
                <w:sz w:val="20"/>
                <w:szCs w:val="20"/>
              </w:rPr>
              <w:t>Strok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5879B42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18.1 (-24.7, -12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5BEAA6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31.3 (-41.9, -22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745BA93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41.1 (-56.0, -28.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9134BD5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33.8 (-45.9, -23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450E739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29.6 (-39.7, -21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EC33C10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36.6 (-172, -25.5)</w:t>
            </w:r>
          </w:p>
        </w:tc>
      </w:tr>
      <w:tr w:rsidR="00717F53" w:rsidRPr="004C005B" w14:paraId="6EF43541" w14:textId="77777777" w:rsidTr="00C32B89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24D8D260" w14:textId="77777777" w:rsidR="00717F53" w:rsidRPr="004C005B" w:rsidRDefault="00717F53" w:rsidP="00C32B89">
            <w:pPr>
              <w:ind w:left="33" w:hanging="142"/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 xml:space="preserve">   Atrial fibrillation &amp; flutter</w:t>
            </w:r>
          </w:p>
          <w:p w14:paraId="2D0B745C" w14:textId="77777777" w:rsidR="00717F53" w:rsidRPr="004C005B" w:rsidRDefault="00717F53" w:rsidP="00C32B89">
            <w:pPr>
              <w:ind w:left="33"/>
              <w:rPr>
                <w:b/>
                <w:bCs/>
                <w:sz w:val="20"/>
                <w:szCs w:val="20"/>
              </w:rPr>
            </w:pPr>
            <w:r w:rsidRPr="004C005B">
              <w:rPr>
                <w:b/>
                <w:bCs/>
                <w:sz w:val="20"/>
                <w:szCs w:val="20"/>
              </w:rPr>
              <w:t>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B7BABD7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142 (-201, -93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7C1658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121 (-170, -80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72137F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119 (-168, -78.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C62CDB3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117 (-165, -77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57A0858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112 (-158, -74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59EFA46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121 (-172, -79.5)</w:t>
            </w:r>
          </w:p>
        </w:tc>
      </w:tr>
      <w:tr w:rsidR="00717F53" w:rsidRPr="004C005B" w14:paraId="4D15B392" w14:textId="77777777" w:rsidTr="00C32B89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29ABF91F" w14:textId="77777777" w:rsidR="00717F53" w:rsidRPr="004C005B" w:rsidRDefault="00717F53" w:rsidP="00C32B89">
            <w:pPr>
              <w:rPr>
                <w:rFonts w:cstheme="minorHAnsi"/>
                <w:sz w:val="20"/>
                <w:szCs w:val="20"/>
              </w:rPr>
            </w:pPr>
            <w:r w:rsidRPr="004C005B">
              <w:rPr>
                <w:rFonts w:cstheme="minorHAnsi"/>
                <w:sz w:val="20"/>
                <w:szCs w:val="20"/>
              </w:rPr>
              <w:t>Colon &amp; rectum Cancer</w:t>
            </w:r>
          </w:p>
          <w:p w14:paraId="4580F380" w14:textId="77777777" w:rsidR="00717F53" w:rsidRPr="004C005B" w:rsidRDefault="00717F53" w:rsidP="00C32B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4C005B">
              <w:rPr>
                <w:rFonts w:cstheme="minorHAnsi"/>
                <w:sz w:val="20"/>
                <w:szCs w:val="20"/>
              </w:rPr>
              <w:t>Esophageal</w:t>
            </w:r>
            <w:proofErr w:type="spellEnd"/>
          </w:p>
          <w:p w14:paraId="7F0A5C26" w14:textId="77777777" w:rsidR="00717F53" w:rsidRPr="004C005B" w:rsidRDefault="00717F53" w:rsidP="00C32B89">
            <w:pPr>
              <w:ind w:left="180" w:hanging="180"/>
              <w:rPr>
                <w:b/>
                <w:bCs/>
                <w:sz w:val="20"/>
                <w:szCs w:val="20"/>
              </w:rPr>
            </w:pPr>
            <w:r w:rsidRPr="004C005B">
              <w:rPr>
                <w:b/>
                <w:bCs/>
                <w:sz w:val="20"/>
                <w:szCs w:val="20"/>
              </w:rPr>
              <w:t>Respirato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B7E182A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2.10 (-2.89, -1.05)</w:t>
            </w:r>
          </w:p>
          <w:p w14:paraId="3F71CE90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0.05 (-0.07, -0.0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0E32D9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3.56 (-5.14, -1,98)</w:t>
            </w:r>
          </w:p>
          <w:p w14:paraId="17C15BB8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5.93 (-8.31, -3.9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E84DC0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3.14 (-4.68, -1.60)</w:t>
            </w:r>
          </w:p>
          <w:p w14:paraId="3DFBA986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6.35 (-8.89, -4.2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AA34D5F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3.44 (-5.16, -1.86)</w:t>
            </w:r>
          </w:p>
          <w:p w14:paraId="65DC3197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5.70 (-7.90, -3.8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B676644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3.58 (-5.30, -1.94)</w:t>
            </w:r>
          </w:p>
          <w:p w14:paraId="58CB1492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6.94 (-9.78, -4.5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1E10507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1.71 (-2.52, -0.91)</w:t>
            </w:r>
          </w:p>
          <w:p w14:paraId="308A84CF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&lt; 0.01 (0.01, 0.01)</w:t>
            </w:r>
          </w:p>
        </w:tc>
      </w:tr>
      <w:tr w:rsidR="00717F53" w:rsidRPr="004C005B" w14:paraId="3CD14CC4" w14:textId="77777777" w:rsidTr="00C32B89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5496C5A0" w14:textId="77777777" w:rsidR="00717F53" w:rsidRPr="004C005B" w:rsidRDefault="00717F53" w:rsidP="00C32B89">
            <w:pPr>
              <w:rPr>
                <w:rFonts w:cstheme="minorHAnsi"/>
                <w:sz w:val="20"/>
                <w:szCs w:val="20"/>
              </w:rPr>
            </w:pPr>
            <w:r w:rsidRPr="004C005B">
              <w:rPr>
                <w:rFonts w:cstheme="minorHAnsi"/>
                <w:sz w:val="20"/>
                <w:szCs w:val="20"/>
              </w:rPr>
              <w:t>Asthma</w:t>
            </w:r>
          </w:p>
          <w:p w14:paraId="37285FF2" w14:textId="77777777" w:rsidR="00717F53" w:rsidRPr="004C005B" w:rsidRDefault="00717F53" w:rsidP="00C32B89">
            <w:pPr>
              <w:ind w:left="284" w:hanging="284"/>
              <w:rPr>
                <w:rFonts w:cstheme="minorHAnsi"/>
                <w:b/>
                <w:bCs/>
                <w:sz w:val="20"/>
                <w:szCs w:val="20"/>
              </w:rPr>
            </w:pPr>
            <w:r w:rsidRPr="004C005B">
              <w:rPr>
                <w:rFonts w:cstheme="minorHAnsi"/>
                <w:b/>
                <w:bCs/>
                <w:sz w:val="20"/>
                <w:szCs w:val="20"/>
              </w:rPr>
              <w:t>Musculo-skele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2F59212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380 (-579, -20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1F17722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363 (-558, -19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7742ED6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373 (-569, -20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F35BFA0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329 (-500, -17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C054EF0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352 (-543, -18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2B24A17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458 (-713, -236)</w:t>
            </w:r>
          </w:p>
        </w:tc>
      </w:tr>
      <w:tr w:rsidR="00717F53" w:rsidRPr="004C005B" w14:paraId="6912EC4E" w14:textId="77777777" w:rsidTr="00C32B89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447AD125" w14:textId="77777777" w:rsidR="00717F53" w:rsidRPr="004C005B" w:rsidRDefault="00717F53" w:rsidP="00C32B89">
            <w:pPr>
              <w:rPr>
                <w:rFonts w:cstheme="minorHAnsi"/>
                <w:sz w:val="20"/>
                <w:szCs w:val="20"/>
              </w:rPr>
            </w:pPr>
            <w:r w:rsidRPr="004C005B">
              <w:rPr>
                <w:rFonts w:cstheme="minorHAnsi"/>
                <w:sz w:val="20"/>
                <w:szCs w:val="20"/>
              </w:rPr>
              <w:t>Low back pa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6B65F65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533 (-1044, -10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766F33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542 (-1096, -17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394B246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651 (-1270, -19.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A87EA7D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544 (-1045, -3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B3BAD0D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502 (-1045, 50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B6ABE4A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484 (-1033, 64.3)</w:t>
            </w:r>
          </w:p>
        </w:tc>
      </w:tr>
      <w:tr w:rsidR="00717F53" w:rsidRPr="004C005B" w14:paraId="765E59C2" w14:textId="77777777" w:rsidTr="00C32B89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16005ADC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 xml:space="preserve">Hip </w:t>
            </w:r>
            <w:proofErr w:type="gramStart"/>
            <w:r w:rsidRPr="004C005B">
              <w:rPr>
                <w:sz w:val="20"/>
                <w:szCs w:val="20"/>
              </w:rPr>
              <w:t>osteoarthritis</w:t>
            </w:r>
            <w:proofErr w:type="gramEnd"/>
          </w:p>
          <w:p w14:paraId="26AA5A54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Knee osteoarthrit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0580907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1.05 (1.05, 1.31)</w:t>
            </w:r>
          </w:p>
          <w:p w14:paraId="7C5F3A70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5.51 (4.20, 6.5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C51E647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0.79 (0.79, -1.19)</w:t>
            </w:r>
          </w:p>
          <w:p w14:paraId="1CFC1AEB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3.96 (3.16, 4.7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EA17D38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1.20 (0.94, 1.47)</w:t>
            </w:r>
          </w:p>
          <w:p w14:paraId="644D8AA2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5.34 (4.21, 6.5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DCC5906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1.03 (0.82, 1.24)</w:t>
            </w:r>
          </w:p>
          <w:p w14:paraId="737FEB6E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4.74 (3.71, 5.7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D77DA44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0.82 (0.67, 0.97)</w:t>
            </w:r>
          </w:p>
          <w:p w14:paraId="49FD2D8E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3.88 (2.99, 4.7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0C98C09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0.50 (0.40, 0.61)</w:t>
            </w:r>
          </w:p>
          <w:p w14:paraId="1F0DFAE1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2.42 (1.82, 3.03)</w:t>
            </w:r>
          </w:p>
        </w:tc>
      </w:tr>
      <w:tr w:rsidR="00717F53" w:rsidRPr="004C005B" w14:paraId="36D8D07A" w14:textId="77777777" w:rsidTr="00C32B89">
        <w:tc>
          <w:tcPr>
            <w:tcW w:w="1658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A66762" w14:textId="77777777" w:rsidR="00717F53" w:rsidRPr="004C005B" w:rsidRDefault="00717F53" w:rsidP="00C32B89">
            <w:pPr>
              <w:rPr>
                <w:b/>
                <w:bCs/>
                <w:color w:val="FF0000"/>
                <w:sz w:val="20"/>
                <w:szCs w:val="20"/>
              </w:rPr>
            </w:pPr>
            <w:r w:rsidRPr="004C005B">
              <w:rPr>
                <w:b/>
                <w:bCs/>
                <w:color w:val="000000" w:themeColor="text1"/>
                <w:sz w:val="20"/>
                <w:szCs w:val="20"/>
              </w:rPr>
              <w:t>Females</w:t>
            </w:r>
          </w:p>
        </w:tc>
      </w:tr>
      <w:tr w:rsidR="00717F53" w:rsidRPr="004C005B" w14:paraId="7A2248BC" w14:textId="77777777" w:rsidTr="00C32B89">
        <w:tc>
          <w:tcPr>
            <w:tcW w:w="3539" w:type="dxa"/>
            <w:tcBorders>
              <w:left w:val="nil"/>
              <w:bottom w:val="nil"/>
              <w:right w:val="nil"/>
            </w:tcBorders>
          </w:tcPr>
          <w:p w14:paraId="36C2A2CD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rFonts w:cstheme="minorHAnsi"/>
                <w:b/>
                <w:bCs/>
                <w:sz w:val="20"/>
                <w:szCs w:val="20"/>
              </w:rPr>
              <w:t xml:space="preserve">Metabolic 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63EC5B14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7D6EE87A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22D984D6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0DC9CA9B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116E4D04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4F8D487A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</w:p>
        </w:tc>
      </w:tr>
      <w:tr w:rsidR="00717F53" w:rsidRPr="004C005B" w14:paraId="24E060F2" w14:textId="77777777" w:rsidTr="00C32B89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104D3B07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rFonts w:cstheme="minorHAnsi"/>
                <w:sz w:val="20"/>
                <w:szCs w:val="20"/>
              </w:rPr>
              <w:t>Type II diabe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DDE3037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1622 (-2049, -123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FECA26B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1915 (-2400, -147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41FC733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1405 (-1778, -105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229D1B0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1314 (-1657, -10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95DFE77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1555 (-1952, -119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5F7F78B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1700 (-2174, -1245)</w:t>
            </w:r>
          </w:p>
        </w:tc>
      </w:tr>
      <w:tr w:rsidR="00717F53" w:rsidRPr="004C005B" w14:paraId="584F0A27" w14:textId="77777777" w:rsidTr="00C32B89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4EF3E866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rFonts w:cstheme="minorHAnsi"/>
                <w:b/>
                <w:bCs/>
                <w:sz w:val="20"/>
                <w:szCs w:val="20"/>
              </w:rPr>
              <w:t>Cardiovascular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E276BA4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596392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54DAE96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02F5C1B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3ED2059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AFEB413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</w:p>
        </w:tc>
      </w:tr>
      <w:tr w:rsidR="00717F53" w:rsidRPr="004C005B" w14:paraId="6875D6C9" w14:textId="77777777" w:rsidTr="00C32B89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6B455E6B" w14:textId="77777777" w:rsidR="00717F53" w:rsidRPr="004C005B" w:rsidRDefault="00717F53" w:rsidP="00C32B89">
            <w:pPr>
              <w:ind w:left="322" w:hanging="289"/>
              <w:rPr>
                <w:sz w:val="20"/>
                <w:szCs w:val="20"/>
              </w:rPr>
            </w:pPr>
            <w:r w:rsidRPr="004C005B">
              <w:rPr>
                <w:rFonts w:cstheme="minorHAnsi"/>
                <w:sz w:val="20"/>
                <w:szCs w:val="20"/>
              </w:rPr>
              <w:t xml:space="preserve">Ischaemic heart disease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F44306C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97.6 (-122, -75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027B52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77.0 (-95.8, -60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41DBB2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82.0 (-103, -63.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1960C83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80.6 (-101, -62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46AD70F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67.4 (-83.8, -52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1C90948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61.5 (-77.3, -47.5)</w:t>
            </w:r>
          </w:p>
        </w:tc>
      </w:tr>
      <w:tr w:rsidR="00717F53" w:rsidRPr="004C005B" w14:paraId="5E4253EC" w14:textId="77777777" w:rsidTr="00C32B89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0BBDCFBD" w14:textId="77777777" w:rsidR="00717F53" w:rsidRPr="004C005B" w:rsidRDefault="00717F53" w:rsidP="00C32B89">
            <w:pPr>
              <w:ind w:left="322" w:hanging="289"/>
              <w:rPr>
                <w:sz w:val="20"/>
                <w:szCs w:val="20"/>
              </w:rPr>
            </w:pPr>
            <w:r w:rsidRPr="004C005B">
              <w:rPr>
                <w:rFonts w:cstheme="minorHAnsi"/>
                <w:sz w:val="20"/>
                <w:szCs w:val="20"/>
              </w:rPr>
              <w:t>Strok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BD73CA9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37.3 (-50.3, -26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B3EDF4F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29.7 (-40.3, -21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609B138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39.1 (-53.9, -27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CE06AD1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32.6 (-44.5, -22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86E939E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29.8 (40.1, -21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521D702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29.5 (-40.6, -20.3)</w:t>
            </w:r>
          </w:p>
        </w:tc>
      </w:tr>
      <w:tr w:rsidR="00717F53" w:rsidRPr="004C005B" w14:paraId="485F04D3" w14:textId="77777777" w:rsidTr="00C32B89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319A69AA" w14:textId="77777777" w:rsidR="00717F53" w:rsidRPr="004C005B" w:rsidRDefault="00717F53" w:rsidP="00C32B89">
            <w:pPr>
              <w:ind w:left="322" w:hanging="289"/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Hypertensive heart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BD46BF0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10.6 (-17.2, -4.5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3D8D1B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11.7 (-18.0, -5.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5B4A7C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9.13 (-14.7, -3.3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4452C51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10.5 (-16.6, -4.3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CC22540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12.1 (-19.0, -5.5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F1BCB9C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8.53 (-14.4, -2.91)</w:t>
            </w:r>
          </w:p>
        </w:tc>
      </w:tr>
      <w:tr w:rsidR="00717F53" w:rsidRPr="004C005B" w14:paraId="19A40E10" w14:textId="77777777" w:rsidTr="00C32B89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0048F4BD" w14:textId="77777777" w:rsidR="00717F53" w:rsidRPr="004C005B" w:rsidRDefault="00717F53" w:rsidP="00C32B89">
            <w:pPr>
              <w:ind w:left="322" w:hanging="289"/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Atrial fibrillation &amp; flutter</w:t>
            </w:r>
          </w:p>
          <w:p w14:paraId="09E1A139" w14:textId="77777777" w:rsidR="00717F53" w:rsidRPr="004C005B" w:rsidRDefault="00717F53" w:rsidP="00C32B89">
            <w:pPr>
              <w:ind w:left="322" w:hanging="289"/>
              <w:rPr>
                <w:sz w:val="20"/>
                <w:szCs w:val="20"/>
              </w:rPr>
            </w:pPr>
            <w:r w:rsidRPr="004C005B">
              <w:rPr>
                <w:b/>
                <w:bCs/>
                <w:sz w:val="20"/>
                <w:szCs w:val="20"/>
              </w:rPr>
              <w:t>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FF2C1C7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64.0 (-90.5, -42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00CEBF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60.6 (-85.2, -40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08295A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54.9 (-77.7, -36.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D27271E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53.4 (-75.3, -35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2147BAF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62.4 (-88.1 -41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6D9B93B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47.1 (-66.9, -31.0)</w:t>
            </w:r>
          </w:p>
        </w:tc>
      </w:tr>
      <w:tr w:rsidR="00717F53" w:rsidRPr="004C005B" w14:paraId="5260B696" w14:textId="77777777" w:rsidTr="00C32B89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45BC3894" w14:textId="77777777" w:rsidR="00717F53" w:rsidRPr="004C005B" w:rsidRDefault="00717F53" w:rsidP="00C32B89">
            <w:pPr>
              <w:ind w:hanging="109"/>
              <w:rPr>
                <w:rFonts w:cstheme="minorHAnsi"/>
                <w:sz w:val="20"/>
                <w:szCs w:val="20"/>
              </w:rPr>
            </w:pPr>
            <w:r w:rsidRPr="004C005B">
              <w:rPr>
                <w:rFonts w:cstheme="minorHAnsi"/>
                <w:sz w:val="20"/>
                <w:szCs w:val="20"/>
              </w:rPr>
              <w:t xml:space="preserve">   Colon &amp; rectum Cancer</w:t>
            </w:r>
          </w:p>
          <w:p w14:paraId="60D36B84" w14:textId="77777777" w:rsidR="00717F53" w:rsidRPr="004C005B" w:rsidRDefault="00717F53" w:rsidP="00C32B89">
            <w:pPr>
              <w:ind w:hanging="109"/>
              <w:rPr>
                <w:rFonts w:cstheme="minorHAnsi"/>
                <w:sz w:val="20"/>
                <w:szCs w:val="20"/>
              </w:rPr>
            </w:pPr>
            <w:r w:rsidRPr="004C005B">
              <w:rPr>
                <w:rFonts w:cstheme="minorHAnsi"/>
                <w:sz w:val="20"/>
                <w:szCs w:val="20"/>
              </w:rPr>
              <w:t xml:space="preserve">   </w:t>
            </w:r>
            <w:proofErr w:type="spellStart"/>
            <w:r w:rsidRPr="004C005B">
              <w:rPr>
                <w:rFonts w:cstheme="minorHAnsi"/>
                <w:sz w:val="20"/>
                <w:szCs w:val="20"/>
              </w:rPr>
              <w:t>Esophageal</w:t>
            </w:r>
            <w:proofErr w:type="spellEnd"/>
          </w:p>
          <w:p w14:paraId="29D09A6B" w14:textId="77777777" w:rsidR="00717F53" w:rsidRPr="004C005B" w:rsidRDefault="00717F53" w:rsidP="00C32B89">
            <w:pPr>
              <w:ind w:hanging="109"/>
              <w:rPr>
                <w:rFonts w:cstheme="minorHAnsi"/>
                <w:sz w:val="20"/>
                <w:szCs w:val="20"/>
              </w:rPr>
            </w:pPr>
            <w:r w:rsidRPr="004C005B">
              <w:rPr>
                <w:rFonts w:cstheme="minorHAnsi"/>
                <w:sz w:val="20"/>
                <w:szCs w:val="20"/>
              </w:rPr>
              <w:t xml:space="preserve">   Breast Cancer</w:t>
            </w:r>
          </w:p>
          <w:p w14:paraId="42C0D130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b/>
                <w:bCs/>
                <w:sz w:val="20"/>
                <w:szCs w:val="20"/>
              </w:rPr>
              <w:t xml:space="preserve"> Respirato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A2601DD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2.12 (-2.91, -1.06)</w:t>
            </w:r>
          </w:p>
          <w:p w14:paraId="1F227CEA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&lt;0.01 (0.01, 0.01)</w:t>
            </w:r>
          </w:p>
          <w:p w14:paraId="091ED9C7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12.7 (-16.9, -8.7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F9566AE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1.95 (-2.74, -1.17)</w:t>
            </w:r>
          </w:p>
          <w:p w14:paraId="219114AD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1.17 (-1.95, -0.78)</w:t>
            </w:r>
          </w:p>
          <w:p w14:paraId="55D3073D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12.9 (-17.2, -8.9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BC99990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1.87(-2.73, -1.08)</w:t>
            </w:r>
          </w:p>
          <w:p w14:paraId="2014DA18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&lt;0.01 (0.01, 0.01)</w:t>
            </w:r>
          </w:p>
          <w:p w14:paraId="5AFF87B6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12.9 (-17.2, -8.9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806256A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1.93 (-2.89, -1.10)</w:t>
            </w:r>
          </w:p>
          <w:p w14:paraId="3ED6143F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1.03 (-1.38, -0.69)</w:t>
            </w:r>
          </w:p>
          <w:p w14:paraId="35D38C54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13.0 (-17.4, -9.0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FBB4B62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2.27 (-3.34, -1.28)</w:t>
            </w:r>
          </w:p>
          <w:p w14:paraId="1F47B26A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&lt;0.01 (0.01, 0.01)</w:t>
            </w:r>
          </w:p>
          <w:p w14:paraId="1C944EBF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13.1 (-17.5, -9.1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09DBEBF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1.31 (-1.97, -0.75)</w:t>
            </w:r>
          </w:p>
          <w:p w14:paraId="3EAB5232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&lt;0.01 (0.01, 0.01)</w:t>
            </w:r>
          </w:p>
          <w:p w14:paraId="4D7D1378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12.3 (-16.4, -8.53)</w:t>
            </w:r>
          </w:p>
        </w:tc>
      </w:tr>
      <w:tr w:rsidR="00717F53" w:rsidRPr="004C005B" w14:paraId="0D48F1CC" w14:textId="77777777" w:rsidTr="00C32B89">
        <w:trPr>
          <w:trHeight w:val="115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63498A15" w14:textId="77777777" w:rsidR="00717F53" w:rsidRPr="004C005B" w:rsidRDefault="00717F53" w:rsidP="00C32B89">
            <w:pPr>
              <w:rPr>
                <w:rFonts w:cstheme="minorHAnsi"/>
                <w:sz w:val="20"/>
                <w:szCs w:val="20"/>
              </w:rPr>
            </w:pPr>
            <w:r w:rsidRPr="004C005B">
              <w:rPr>
                <w:rFonts w:cstheme="minorHAnsi"/>
                <w:sz w:val="20"/>
                <w:szCs w:val="20"/>
              </w:rPr>
              <w:t xml:space="preserve"> Asthma</w:t>
            </w:r>
          </w:p>
          <w:p w14:paraId="17432F8F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rFonts w:cstheme="minorHAnsi"/>
                <w:b/>
                <w:bCs/>
                <w:sz w:val="20"/>
                <w:szCs w:val="20"/>
              </w:rPr>
              <w:t xml:space="preserve"> Musculo-skele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78431F5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781 (-1191, -42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57D2F89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635 (-965, -34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958910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703 (-1069, -37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9B8130A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633 (-958, -34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5BF3383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615 (-945, -32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327EA00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856 (-1329, -443)</w:t>
            </w:r>
          </w:p>
        </w:tc>
      </w:tr>
      <w:tr w:rsidR="00717F53" w:rsidRPr="004C005B" w14:paraId="220D48C7" w14:textId="77777777" w:rsidTr="00C32B89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4270D2E3" w14:textId="77777777" w:rsidR="00717F53" w:rsidRPr="004C005B" w:rsidRDefault="00717F53" w:rsidP="00C32B8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C005B">
              <w:rPr>
                <w:rFonts w:cstheme="minorHAnsi"/>
                <w:color w:val="000000" w:themeColor="text1"/>
                <w:sz w:val="20"/>
                <w:szCs w:val="20"/>
              </w:rPr>
              <w:t xml:space="preserve"> Low back pa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D5715A5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641 (-1272, 1.5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0E64A37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614 (-1216, -0.3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B9C96A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639 (-1248, -12.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B70D282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628 (-1210, -27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2488764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619 (-1258, 31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37EC9B7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620 (-1295, 53.0)</w:t>
            </w:r>
          </w:p>
        </w:tc>
      </w:tr>
      <w:tr w:rsidR="00717F53" w:rsidRPr="004C005B" w14:paraId="2A20DBB8" w14:textId="77777777" w:rsidTr="00C32B89">
        <w:tc>
          <w:tcPr>
            <w:tcW w:w="35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ADB5DC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 xml:space="preserve"> Hip </w:t>
            </w:r>
            <w:proofErr w:type="gramStart"/>
            <w:r w:rsidRPr="004C005B">
              <w:rPr>
                <w:sz w:val="20"/>
                <w:szCs w:val="20"/>
              </w:rPr>
              <w:t>osteoarthritis</w:t>
            </w:r>
            <w:proofErr w:type="gramEnd"/>
          </w:p>
          <w:p w14:paraId="0D26A246" w14:textId="77777777" w:rsidR="00717F53" w:rsidRPr="004C005B" w:rsidRDefault="00717F53" w:rsidP="00C32B89">
            <w:pPr>
              <w:rPr>
                <w:sz w:val="20"/>
                <w:szCs w:val="20"/>
                <w:bdr w:val="single" w:sz="4" w:space="0" w:color="auto"/>
              </w:rPr>
            </w:pPr>
            <w:r w:rsidRPr="004C005B">
              <w:rPr>
                <w:sz w:val="20"/>
                <w:szCs w:val="20"/>
              </w:rPr>
              <w:t>Knee osteoarthriti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2C19E5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0.26 (0.26, 0.53</w:t>
            </w:r>
          </w:p>
          <w:p w14:paraId="1CEA1E17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2.38 (1.85, 2.9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911F29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0.39 (0.39, 0.39)</w:t>
            </w:r>
          </w:p>
          <w:p w14:paraId="46655AAF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1.95 (1.17, 2.3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54CFE7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0.36 (0.29, 0.43)</w:t>
            </w:r>
          </w:p>
          <w:p w14:paraId="05B8B314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2.16 (1.65, 2.66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BAB7CC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0.34 (0.28, 0.41)</w:t>
            </w:r>
          </w:p>
          <w:p w14:paraId="2B29C30F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1.93 (1.45, 2.3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2CE7E5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0.28 (0.21, 0.36)</w:t>
            </w:r>
          </w:p>
          <w:p w14:paraId="61C9270A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1.78 (1.35, 2.2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EB855E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0.19 (0.09, 0.19)</w:t>
            </w:r>
          </w:p>
          <w:p w14:paraId="72686613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0.94 (0.75, 1.22)</w:t>
            </w:r>
          </w:p>
        </w:tc>
      </w:tr>
    </w:tbl>
    <w:p w14:paraId="4999DC36" w14:textId="77777777" w:rsidR="00717F53" w:rsidRDefault="00717F53" w:rsidP="00717F53"/>
    <w:p w14:paraId="2EA1F090" w14:textId="77777777" w:rsidR="00717F53" w:rsidRDefault="00717F53" w:rsidP="00717F53"/>
    <w:p w14:paraId="1596A233" w14:textId="77777777" w:rsidR="00717F53" w:rsidRPr="004C005B" w:rsidRDefault="00717F53" w:rsidP="00717F53">
      <w:pPr>
        <w:ind w:left="-1276" w:right="-1210"/>
        <w:rPr>
          <w:sz w:val="20"/>
          <w:szCs w:val="20"/>
        </w:rPr>
      </w:pPr>
      <w:r w:rsidRPr="004C005B">
        <w:rPr>
          <w:sz w:val="20"/>
          <w:szCs w:val="20"/>
        </w:rPr>
        <w:t>Table S</w:t>
      </w:r>
      <w:r>
        <w:rPr>
          <w:sz w:val="20"/>
          <w:szCs w:val="20"/>
        </w:rPr>
        <w:t xml:space="preserve">5: </w:t>
      </w:r>
      <w:r w:rsidRPr="004C005B">
        <w:rPr>
          <w:sz w:val="20"/>
          <w:szCs w:val="20"/>
        </w:rPr>
        <w:t xml:space="preserve"> Change in incident cases of disease per 100,000 adult population (2018 to 2040), in specified local authorities </w:t>
      </w:r>
      <w:proofErr w:type="gramStart"/>
      <w:r w:rsidRPr="004C005B">
        <w:rPr>
          <w:sz w:val="20"/>
          <w:szCs w:val="20"/>
        </w:rPr>
        <w:t>as a result of</w:t>
      </w:r>
      <w:proofErr w:type="gramEnd"/>
      <w:r w:rsidRPr="004C005B">
        <w:rPr>
          <w:sz w:val="20"/>
          <w:szCs w:val="20"/>
        </w:rPr>
        <w:t xml:space="preserve"> the intervention, assuming 100% stringency</w:t>
      </w:r>
    </w:p>
    <w:p w14:paraId="4ED948DB" w14:textId="77777777" w:rsidR="00717F53" w:rsidRDefault="00717F53" w:rsidP="00717F53"/>
    <w:p w14:paraId="00CCDA98" w14:textId="77777777" w:rsidR="00717F53" w:rsidRDefault="00717F53" w:rsidP="00717F53"/>
    <w:p w14:paraId="4DEAB550" w14:textId="77777777" w:rsidR="00717F53" w:rsidRDefault="00717F53" w:rsidP="00717F53"/>
    <w:p w14:paraId="403A8B77" w14:textId="77777777" w:rsidR="00717F53" w:rsidRDefault="00717F53" w:rsidP="00717F53">
      <w:pPr>
        <w:sectPr w:rsidR="00717F53" w:rsidSect="00717F53">
          <w:pgSz w:w="16838" w:h="11906" w:orient="landscape"/>
          <w:pgMar w:top="0" w:right="1440" w:bottom="264" w:left="1866" w:header="708" w:footer="708" w:gutter="0"/>
          <w:cols w:space="708"/>
          <w:docGrid w:linePitch="360"/>
        </w:sectPr>
      </w:pPr>
    </w:p>
    <w:p w14:paraId="21052B86" w14:textId="77777777" w:rsidR="00717F53" w:rsidRDefault="00717F53" w:rsidP="00717F53"/>
    <w:p w14:paraId="5E637E9B" w14:textId="77777777" w:rsidR="00717F53" w:rsidRDefault="00717F53" w:rsidP="00717F53">
      <w:pPr>
        <w:ind w:left="-709" w:right="-785"/>
        <w:rPr>
          <w:sz w:val="20"/>
          <w:szCs w:val="20"/>
        </w:rPr>
      </w:pPr>
    </w:p>
    <w:p w14:paraId="29FCF2BA" w14:textId="77777777" w:rsidR="00717F53" w:rsidRDefault="00717F53" w:rsidP="00717F53">
      <w:pPr>
        <w:ind w:left="-709" w:right="-785"/>
        <w:rPr>
          <w:sz w:val="20"/>
          <w:szCs w:val="20"/>
        </w:rPr>
      </w:pPr>
    </w:p>
    <w:p w14:paraId="67F88B0E" w14:textId="77777777" w:rsidR="00717F53" w:rsidRDefault="00717F53" w:rsidP="00717F53"/>
    <w:p w14:paraId="2F8A99C8" w14:textId="77777777" w:rsidR="00C62D28" w:rsidRDefault="00C62D28"/>
    <w:sectPr w:rsidR="00C62D28" w:rsidSect="00717F53">
      <w:pgSz w:w="16838" w:h="11906" w:orient="landscape"/>
      <w:pgMar w:top="0" w:right="1440" w:bottom="264" w:left="186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F53"/>
    <w:rsid w:val="0049529E"/>
    <w:rsid w:val="00717F53"/>
    <w:rsid w:val="00C62D28"/>
    <w:rsid w:val="00E35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46BDB6"/>
  <w15:chartTrackingRefBased/>
  <w15:docId w15:val="{5DF5F4B5-7232-524E-9C1F-6998F3FC4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GB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7F53"/>
  </w:style>
  <w:style w:type="paragraph" w:styleId="Heading1">
    <w:name w:val="heading 1"/>
    <w:basedOn w:val="Normal"/>
    <w:next w:val="Normal"/>
    <w:link w:val="Heading1Char"/>
    <w:uiPriority w:val="9"/>
    <w:qFormat/>
    <w:rsid w:val="00717F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7F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7F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7F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7F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7F5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7F5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7F5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7F5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7F53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7F53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7F53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7F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7F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7F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7F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7F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7F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7F5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717F53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7F5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717F53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717F5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7F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7F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7F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7F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7F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7F5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17F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416</Words>
  <Characters>8073</Characters>
  <Application>Microsoft Office Word</Application>
  <DocSecurity>0</DocSecurity>
  <Lines>67</Lines>
  <Paragraphs>18</Paragraphs>
  <ScaleCrop>false</ScaleCrop>
  <Company/>
  <LinksUpToDate>false</LinksUpToDate>
  <CharactersWithSpaces>9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Rogers</dc:creator>
  <cp:keywords/>
  <dc:description/>
  <cp:lastModifiedBy>Nina Rogers</cp:lastModifiedBy>
  <cp:revision>1</cp:revision>
  <dcterms:created xsi:type="dcterms:W3CDTF">2024-06-10T13:42:00Z</dcterms:created>
  <dcterms:modified xsi:type="dcterms:W3CDTF">2024-06-10T13:43:00Z</dcterms:modified>
</cp:coreProperties>
</file>